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DFB76" w14:textId="77777777" w:rsidR="00184189" w:rsidRPr="00C360DD" w:rsidRDefault="00184189" w:rsidP="00184189">
      <w:pPr>
        <w:pStyle w:val="Titel"/>
        <w:rPr>
          <w:lang w:val="en-GB"/>
        </w:rPr>
      </w:pPr>
      <w:r w:rsidRPr="00C360DD">
        <w:rPr>
          <w:lang w:val="en-GB"/>
        </w:rPr>
        <w:t xml:space="preserve">Risk Perceptions of </w:t>
      </w:r>
      <w:r>
        <w:rPr>
          <w:lang w:val="en-GB"/>
        </w:rPr>
        <w:t xml:space="preserve">Individuals living in </w:t>
      </w:r>
      <w:r w:rsidRPr="00C360DD">
        <w:rPr>
          <w:lang w:val="en-GB"/>
        </w:rPr>
        <w:t>Single</w:t>
      </w:r>
      <w:r>
        <w:rPr>
          <w:lang w:val="en-GB"/>
        </w:rPr>
        <w:t>-</w:t>
      </w:r>
      <w:r w:rsidRPr="00C360DD">
        <w:rPr>
          <w:lang w:val="en-GB"/>
        </w:rPr>
        <w:t>Parent</w:t>
      </w:r>
      <w:r>
        <w:rPr>
          <w:lang w:val="en-GB"/>
        </w:rPr>
        <w:t xml:space="preserve"> Households</w:t>
      </w:r>
      <w:r w:rsidRPr="00C360DD">
        <w:rPr>
          <w:lang w:val="en-GB"/>
        </w:rPr>
        <w:t xml:space="preserve"> </w:t>
      </w:r>
      <w:r>
        <w:rPr>
          <w:lang w:val="en-GB"/>
        </w:rPr>
        <w:t>during</w:t>
      </w:r>
      <w:r w:rsidRPr="00C360DD">
        <w:rPr>
          <w:lang w:val="en-GB"/>
        </w:rPr>
        <w:t xml:space="preserve"> the COVID-19 Crisis: Examining the Mediating</w:t>
      </w:r>
      <w:r>
        <w:rPr>
          <w:lang w:val="en-GB"/>
        </w:rPr>
        <w:t xml:space="preserve"> and Moderating</w:t>
      </w:r>
      <w:r w:rsidRPr="00C360DD">
        <w:rPr>
          <w:lang w:val="en-GB"/>
        </w:rPr>
        <w:t xml:space="preserve"> Role </w:t>
      </w:r>
      <w:r w:rsidRPr="002D476C">
        <w:rPr>
          <w:lang w:val="en-GB"/>
        </w:rPr>
        <w:t>of Income</w:t>
      </w:r>
    </w:p>
    <w:p w14:paraId="1EF4BA8E" w14:textId="77777777" w:rsidR="00184189" w:rsidRDefault="00184189" w:rsidP="00184189">
      <w:pPr>
        <w:keepLines/>
        <w:spacing w:after="160" w:line="259" w:lineRule="auto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Material</w:t>
      </w:r>
    </w:p>
    <w:p w14:paraId="2DA5A783" w14:textId="69B4E068" w:rsidR="00184189" w:rsidRPr="00377D7D" w:rsidRDefault="00184189" w:rsidP="00184189">
      <w:pPr>
        <w:keepLines/>
        <w:spacing w:after="160" w:line="259" w:lineRule="auto"/>
        <w:jc w:val="both"/>
        <w:rPr>
          <w:rFonts w:cs="Times New Roman"/>
          <w:lang w:val="en-GB"/>
        </w:rPr>
      </w:pPr>
      <w:r w:rsidRPr="00377D7D">
        <w:rPr>
          <w:rFonts w:cs="Times New Roman"/>
          <w:b/>
          <w:lang w:val="en-GB"/>
        </w:rPr>
        <w:t xml:space="preserve">Table </w:t>
      </w:r>
      <w:r>
        <w:rPr>
          <w:rFonts w:cs="Times New Roman"/>
          <w:b/>
          <w:lang w:val="en-GB"/>
        </w:rPr>
        <w:t>A1</w:t>
      </w:r>
      <w:r w:rsidRPr="00377D7D">
        <w:rPr>
          <w:rFonts w:cs="Times New Roman"/>
          <w:b/>
          <w:lang w:val="en-GB"/>
        </w:rPr>
        <w:t xml:space="preserve">: Linear regression modelling </w:t>
      </w:r>
      <w:r w:rsidRPr="00377D7D">
        <w:rPr>
          <w:rFonts w:cs="Times New Roman"/>
          <w:lang w:val="en-GB"/>
        </w:rPr>
        <w:t>(</w:t>
      </w:r>
      <w:r w:rsidR="000E30CF">
        <w:rPr>
          <w:rFonts w:cs="Times New Roman"/>
          <w:lang w:val="en-GB"/>
        </w:rPr>
        <w:t>un</w:t>
      </w:r>
      <w:r w:rsidRPr="00377D7D">
        <w:rPr>
          <w:rFonts w:cs="Times New Roman"/>
          <w:lang w:val="en-GB"/>
        </w:rPr>
        <w:t>standardized coefficients</w:t>
      </w:r>
      <w:r>
        <w:rPr>
          <w:rFonts w:cs="Times New Roman"/>
          <w:lang w:val="en-GB"/>
        </w:rPr>
        <w:t>, no controls</w:t>
      </w:r>
      <w:r w:rsidRPr="00377D7D">
        <w:rPr>
          <w:rFonts w:cs="Times New Roman"/>
          <w:lang w:val="en-GB"/>
        </w:rPr>
        <w:t>)</w:t>
      </w:r>
    </w:p>
    <w:tbl>
      <w:tblPr>
        <w:tblW w:w="93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74"/>
        <w:gridCol w:w="678"/>
        <w:gridCol w:w="1398"/>
        <w:gridCol w:w="679"/>
        <w:gridCol w:w="1398"/>
        <w:gridCol w:w="679"/>
      </w:tblGrid>
      <w:tr w:rsidR="00184189" w:rsidRPr="00377D7D" w14:paraId="64DC99DC" w14:textId="77777777" w:rsidTr="006128FF">
        <w:trPr>
          <w:trHeight w:val="283"/>
        </w:trPr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2D5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1D8" w14:textId="1CFDD347" w:rsidR="00184189" w:rsidRPr="00377D7D" w:rsidRDefault="006128F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ypothes</w:t>
            </w:r>
            <w:r w:rsidR="0069672B">
              <w:rPr>
                <w:rFonts w:cs="Times New Roman"/>
                <w:sz w:val="20"/>
                <w:szCs w:val="20"/>
                <w:lang w:val="en-GB"/>
              </w:rPr>
              <w:t>i</w:t>
            </w:r>
            <w:r>
              <w:rPr>
                <w:rFonts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6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47E" w14:textId="16D317DA" w:rsidR="00184189" w:rsidRPr="00377D7D" w:rsidRDefault="006128F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204" w14:textId="02A69F8A" w:rsidR="00184189" w:rsidRPr="00377D7D" w:rsidRDefault="006128F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ypothes</w:t>
            </w:r>
            <w:r w:rsidR="0069672B">
              <w:rPr>
                <w:rFonts w:cs="Times New Roman"/>
                <w:sz w:val="20"/>
                <w:szCs w:val="20"/>
                <w:lang w:val="en-GB"/>
              </w:rPr>
              <w:t>i</w:t>
            </w:r>
            <w:r>
              <w:rPr>
                <w:rFonts w:cs="Times New Roman"/>
                <w:sz w:val="20"/>
                <w:szCs w:val="20"/>
                <w:lang w:val="en-GB"/>
              </w:rPr>
              <w:t>s 2</w:t>
            </w:r>
          </w:p>
        </w:tc>
        <w:tc>
          <w:tcPr>
            <w:tcW w:w="6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ECA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C554" w14:textId="682ECE1D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1B9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84189" w:rsidRPr="00377D7D" w14:paraId="1E685CE0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7D16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1FA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Risk percep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666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1D6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6B3A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Risk perception</w:t>
            </w:r>
          </w:p>
        </w:tc>
      </w:tr>
      <w:tr w:rsidR="00184189" w:rsidRPr="00377D7D" w14:paraId="21A9A411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B7D2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C0D6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(subjective indicator)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D1DE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(objective indicator)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22B6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(subjective indicator)</w:t>
            </w:r>
          </w:p>
        </w:tc>
      </w:tr>
      <w:tr w:rsidR="00184189" w:rsidRPr="00377D7D" w14:paraId="70B456CE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513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5A9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813C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04D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819D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AE2" w14:textId="447EE5A4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0E30CF">
              <w:rPr>
                <w:rFonts w:cs="Times New Roman"/>
                <w:sz w:val="20"/>
                <w:szCs w:val="20"/>
                <w:lang w:val="en-GB"/>
              </w:rPr>
              <w:t>8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871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</w:tr>
      <w:tr w:rsidR="00184189" w:rsidRPr="00377D7D" w14:paraId="2EB5AE00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248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ousehold typ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154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8FF1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4E2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3DE5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5215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CBF1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84189" w:rsidRPr="00377D7D" w14:paraId="7C564FF4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FA7D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 xml:space="preserve">     Single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377D7D">
              <w:rPr>
                <w:rFonts w:cs="Times New Roman"/>
                <w:sz w:val="20"/>
                <w:szCs w:val="20"/>
                <w:lang w:val="en-GB"/>
              </w:rPr>
              <w:t>parent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household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1A2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4D8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3903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A10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6B5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5839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84189" w:rsidRPr="00377D7D" w14:paraId="184FCABF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4E43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 xml:space="preserve">     Single</w:t>
            </w:r>
            <w:r>
              <w:rPr>
                <w:rFonts w:cs="Times New Roman"/>
                <w:sz w:val="20"/>
                <w:szCs w:val="20"/>
                <w:lang w:val="en-GB"/>
              </w:rPr>
              <w:t>s without childre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1551" w14:textId="2CBC18F1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0E30CF">
              <w:rPr>
                <w:rFonts w:cs="Times New Roman"/>
                <w:sz w:val="20"/>
                <w:szCs w:val="20"/>
                <w:lang w:val="en-GB"/>
              </w:rPr>
              <w:t>6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8802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AEC9" w14:textId="697BA93F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0E30CF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2ABC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66B4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039F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84189" w:rsidRPr="00377D7D" w14:paraId="5867111D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F03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 xml:space="preserve">     Couple</w:t>
            </w:r>
            <w:r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Pr="00377D7D">
              <w:rPr>
                <w:rFonts w:cs="Times New Roman"/>
                <w:sz w:val="20"/>
                <w:szCs w:val="20"/>
                <w:lang w:val="en-GB"/>
              </w:rPr>
              <w:t xml:space="preserve"> without childre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6D2" w14:textId="06543D0C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0E30CF">
              <w:rPr>
                <w:rFonts w:cs="Times New Roman"/>
                <w:sz w:val="20"/>
                <w:szCs w:val="20"/>
                <w:lang w:val="en-GB"/>
              </w:rPr>
              <w:t>10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133B" w14:textId="68B6B6B2" w:rsidR="00184189" w:rsidRPr="00377D7D" w:rsidRDefault="000E30C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</w:t>
            </w:r>
            <w:r w:rsidR="00184189" w:rsidRPr="00377D7D">
              <w:rPr>
                <w:rFonts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C2B0" w14:textId="21AF2151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0E30CF">
              <w:rPr>
                <w:rFonts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DFA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7D3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AD16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84189" w:rsidRPr="00377D7D" w14:paraId="096CC70E" w14:textId="77777777" w:rsidTr="006128FF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6380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 xml:space="preserve">     Couple</w:t>
            </w:r>
            <w:r>
              <w:rPr>
                <w:rFonts w:cs="Times New Roman"/>
                <w:sz w:val="20"/>
                <w:szCs w:val="20"/>
                <w:lang w:val="en-GB"/>
              </w:rPr>
              <w:t>-parent</w:t>
            </w:r>
            <w:r w:rsidRPr="00377D7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household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D06F" w14:textId="0D2DFD81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0E30CF">
              <w:rPr>
                <w:rFonts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0F3D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53A0" w14:textId="02ECF9F9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0E30CF"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115F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20BB" w14:textId="77777777" w:rsidR="00184189" w:rsidRPr="00377D7D" w:rsidRDefault="00184189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77D7D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A11D" w14:textId="77777777" w:rsidR="00184189" w:rsidRPr="00377D7D" w:rsidRDefault="00184189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E30CF" w:rsidRPr="00377D7D" w14:paraId="057964D7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1EC2" w14:textId="77777777" w:rsidR="000E30CF" w:rsidRPr="002F6B7B" w:rsidRDefault="000E30C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F6B7B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B491" w14:textId="25C234C0" w:rsidR="000E30CF" w:rsidRPr="002F6B7B" w:rsidRDefault="000E30CF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1270" w14:textId="77777777" w:rsidR="000E30CF" w:rsidRPr="002F6B7B" w:rsidRDefault="000E30C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44E0" w14:textId="2A09F37A" w:rsidR="000E30CF" w:rsidRPr="002F6B7B" w:rsidRDefault="000E30CF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3EAF" w14:textId="77777777" w:rsidR="000E30CF" w:rsidRPr="002F6B7B" w:rsidRDefault="000E30C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9C56" w14:textId="51D95ED9" w:rsidR="000E30CF" w:rsidRPr="002F6B7B" w:rsidRDefault="000E30CF" w:rsidP="006128FF">
            <w:pPr>
              <w:keepLines/>
              <w:spacing w:before="0" w:after="0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6422" w14:textId="77777777" w:rsidR="000E30CF" w:rsidRPr="002F6B7B" w:rsidRDefault="000E30CF" w:rsidP="006128FF">
            <w:pPr>
              <w:keepLines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3B53B13F" w14:textId="0CB36B1C" w:rsidR="00184189" w:rsidRPr="00377D7D" w:rsidRDefault="00184189" w:rsidP="00184189">
      <w:pPr>
        <w:keepLines/>
        <w:spacing w:before="0" w:after="0"/>
        <w:rPr>
          <w:rFonts w:cs="Times New Roman"/>
          <w:sz w:val="20"/>
          <w:szCs w:val="20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>Source: CoV-Sample 2020; own calculatio</w:t>
      </w:r>
      <w:r w:rsidR="001D1D83">
        <w:rPr>
          <w:rFonts w:cs="Times New Roman"/>
          <w:sz w:val="20"/>
          <w:szCs w:val="20"/>
          <w:lang w:val="en-GB"/>
        </w:rPr>
        <w:t>n</w:t>
      </w:r>
      <w:r w:rsidR="006E3913">
        <w:rPr>
          <w:rFonts w:cs="Times New Roman"/>
          <w:sz w:val="20"/>
          <w:szCs w:val="20"/>
          <w:lang w:val="en-GB"/>
        </w:rPr>
        <w:t>s</w:t>
      </w:r>
      <w:r w:rsidRPr="00377D7D">
        <w:rPr>
          <w:rFonts w:cs="Times New Roman"/>
          <w:sz w:val="20"/>
          <w:szCs w:val="20"/>
          <w:lang w:val="en-GB"/>
        </w:rPr>
        <w:t xml:space="preserve">, </w:t>
      </w:r>
      <w:r w:rsidR="007A4E5C">
        <w:rPr>
          <w:rFonts w:cs="Times New Roman"/>
          <w:sz w:val="20"/>
          <w:szCs w:val="20"/>
          <w:lang w:val="en-GB"/>
        </w:rPr>
        <w:t>+p &lt; 0.10,</w:t>
      </w:r>
      <w:r w:rsidR="007A4E5C" w:rsidRPr="00377D7D">
        <w:rPr>
          <w:rFonts w:cs="Times New Roman"/>
          <w:sz w:val="20"/>
          <w:szCs w:val="20"/>
          <w:lang w:val="en-GB"/>
        </w:rPr>
        <w:t xml:space="preserve"> </w:t>
      </w:r>
      <w:r w:rsidRPr="00377D7D">
        <w:rPr>
          <w:rFonts w:cs="Times New Roman"/>
          <w:sz w:val="20"/>
          <w:szCs w:val="20"/>
          <w:lang w:val="en-GB"/>
        </w:rPr>
        <w:t>*p &lt; 0.05, **p &lt; 0.01, ***p &lt; 0.001.</w:t>
      </w:r>
    </w:p>
    <w:p w14:paraId="14C3A2D1" w14:textId="26EDF7CA" w:rsidR="00184189" w:rsidRPr="007A5BD3" w:rsidRDefault="00184189" w:rsidP="00184189">
      <w:pPr>
        <w:keepLines/>
        <w:spacing w:before="0" w:after="0"/>
        <w:rPr>
          <w:rFonts w:cs="Times New Roman"/>
          <w:sz w:val="20"/>
          <w:szCs w:val="20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 xml:space="preserve">Note: The dependent variable in Model 1 is </w:t>
      </w:r>
      <w:r>
        <w:rPr>
          <w:rFonts w:cs="Times New Roman"/>
          <w:sz w:val="20"/>
          <w:szCs w:val="20"/>
          <w:lang w:val="en-GB"/>
        </w:rPr>
        <w:t xml:space="preserve">the subjective indicator of </w:t>
      </w:r>
      <w:r w:rsidRPr="00377D7D">
        <w:rPr>
          <w:rFonts w:cs="Times New Roman"/>
          <w:sz w:val="20"/>
          <w:szCs w:val="20"/>
          <w:lang w:val="en-GB"/>
        </w:rPr>
        <w:t>individual risk perception of worsening living standards; the dependent variable in Model 2 is</w:t>
      </w:r>
      <w:r>
        <w:rPr>
          <w:rFonts w:cs="Times New Roman"/>
          <w:sz w:val="20"/>
          <w:szCs w:val="20"/>
          <w:lang w:val="en-GB"/>
        </w:rPr>
        <w:t xml:space="preserve"> the objective indicator</w:t>
      </w:r>
      <w:r w:rsidRPr="00377D7D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 xml:space="preserve">of </w:t>
      </w:r>
      <w:r w:rsidRPr="00A8049A">
        <w:rPr>
          <w:rFonts w:cs="Times New Roman"/>
          <w:sz w:val="20"/>
          <w:szCs w:val="20"/>
          <w:lang w:val="en-GB"/>
        </w:rPr>
        <w:t>logarithmised equivalised disposable household income</w:t>
      </w:r>
      <w:r w:rsidRPr="00377D7D">
        <w:rPr>
          <w:rFonts w:cs="Times New Roman"/>
          <w:sz w:val="20"/>
          <w:szCs w:val="20"/>
          <w:lang w:val="en-GB"/>
        </w:rPr>
        <w:t xml:space="preserve">; the dependent variable in Model 3 is individual risk perception of worsening living standards. </w:t>
      </w:r>
    </w:p>
    <w:p w14:paraId="3049F91A" w14:textId="77777777" w:rsidR="003D69F6" w:rsidRDefault="003D69F6">
      <w:pPr>
        <w:rPr>
          <w:lang w:val="en-GB"/>
        </w:rPr>
      </w:pPr>
    </w:p>
    <w:p w14:paraId="3B36550B" w14:textId="77777777" w:rsidR="000E30CF" w:rsidRDefault="000E30CF">
      <w:pPr>
        <w:rPr>
          <w:lang w:val="en-GB"/>
        </w:rPr>
      </w:pPr>
    </w:p>
    <w:p w14:paraId="72342E5E" w14:textId="77777777" w:rsidR="000E30CF" w:rsidRDefault="000E30CF">
      <w:pPr>
        <w:rPr>
          <w:lang w:val="en-GB"/>
        </w:rPr>
      </w:pPr>
    </w:p>
    <w:p w14:paraId="5E73EBEB" w14:textId="77777777" w:rsidR="002D7245" w:rsidRDefault="002D7245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1FD4EC23" w14:textId="7EF71ECD" w:rsidR="002D7245" w:rsidRDefault="002D7245" w:rsidP="002D7245">
      <w:pPr>
        <w:keepLines/>
        <w:spacing w:after="160" w:line="259" w:lineRule="auto"/>
        <w:jc w:val="both"/>
        <w:rPr>
          <w:lang w:val="en-GB"/>
        </w:rPr>
      </w:pPr>
      <w:r w:rsidRPr="00377D7D">
        <w:rPr>
          <w:rFonts w:cs="Times New Roman"/>
          <w:b/>
          <w:lang w:val="en-GB"/>
        </w:rPr>
        <w:lastRenderedPageBreak/>
        <w:t xml:space="preserve">Table </w:t>
      </w:r>
      <w:r>
        <w:rPr>
          <w:rFonts w:cs="Times New Roman"/>
          <w:b/>
          <w:lang w:val="en-GB"/>
        </w:rPr>
        <w:t>A</w:t>
      </w:r>
      <w:r w:rsidR="00C77FC7">
        <w:rPr>
          <w:rFonts w:cs="Times New Roman"/>
          <w:b/>
          <w:lang w:val="en-GB"/>
        </w:rPr>
        <w:t>2</w:t>
      </w:r>
      <w:r w:rsidRPr="00377D7D">
        <w:rPr>
          <w:rFonts w:cs="Times New Roman"/>
          <w:b/>
          <w:lang w:val="en-GB"/>
        </w:rPr>
        <w:t xml:space="preserve">: </w:t>
      </w:r>
      <w:r w:rsidRPr="00F962E5">
        <w:rPr>
          <w:rFonts w:cs="Times New Roman"/>
          <w:b/>
          <w:lang w:val="en-GB"/>
        </w:rPr>
        <w:t>Moderation effect of income</w:t>
      </w:r>
      <w:r>
        <w:rPr>
          <w:rFonts w:cs="Times New Roman"/>
          <w:b/>
          <w:lang w:val="en-GB"/>
        </w:rPr>
        <w:t xml:space="preserve"> (</w:t>
      </w:r>
      <w:r w:rsidRPr="00B124A6">
        <w:rPr>
          <w:rFonts w:cs="Times New Roman"/>
          <w:b/>
          <w:lang w:val="en-GB"/>
        </w:rPr>
        <w:t>Hypothes</w:t>
      </w:r>
      <w:r w:rsidR="0069672B">
        <w:rPr>
          <w:rFonts w:cs="Times New Roman"/>
          <w:b/>
          <w:lang w:val="en-GB"/>
        </w:rPr>
        <w:t>i</w:t>
      </w:r>
      <w:r w:rsidRPr="00B124A6">
        <w:rPr>
          <w:rFonts w:cs="Times New Roman"/>
          <w:b/>
          <w:lang w:val="en-GB"/>
        </w:rPr>
        <w:t xml:space="preserve">s </w:t>
      </w:r>
      <w:r>
        <w:rPr>
          <w:rFonts w:cs="Times New Roman"/>
          <w:b/>
          <w:lang w:val="en-GB"/>
        </w:rPr>
        <w:t xml:space="preserve">3b) </w:t>
      </w:r>
      <w:r w:rsidRPr="00377D7D">
        <w:rPr>
          <w:rFonts w:cs="Times New Roman"/>
          <w:lang w:val="en-GB"/>
        </w:rPr>
        <w:t>(</w:t>
      </w:r>
      <w:r>
        <w:rPr>
          <w:rFonts w:cs="Times New Roman"/>
          <w:lang w:val="en-GB"/>
        </w:rPr>
        <w:t>un</w:t>
      </w:r>
      <w:r w:rsidRPr="00377D7D">
        <w:rPr>
          <w:rFonts w:cs="Times New Roman"/>
          <w:lang w:val="en-GB"/>
        </w:rPr>
        <w:t>standardized coefficients</w:t>
      </w:r>
      <w:r>
        <w:rPr>
          <w:rFonts w:cs="Times New Roman"/>
          <w:lang w:val="en-GB"/>
        </w:rPr>
        <w:t>, incl. controls</w:t>
      </w:r>
      <w:r w:rsidRPr="00377D7D">
        <w:rPr>
          <w:rFonts w:cs="Times New Roman"/>
          <w:lang w:val="en-GB"/>
        </w:rPr>
        <w:t>)</w:t>
      </w:r>
    </w:p>
    <w:tbl>
      <w:tblPr>
        <w:tblStyle w:val="Tabellenraster"/>
        <w:tblW w:w="9071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2"/>
        <w:gridCol w:w="3402"/>
        <w:gridCol w:w="567"/>
      </w:tblGrid>
      <w:tr w:rsidR="00C77FC7" w:rsidRPr="00D0074B" w14:paraId="2937639A" w14:textId="77777777" w:rsidTr="006128FF">
        <w:trPr>
          <w:trHeight w:val="283"/>
        </w:trPr>
        <w:tc>
          <w:tcPr>
            <w:tcW w:w="51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C3D300" w14:textId="77777777" w:rsidR="00C77FC7" w:rsidRPr="00AF44D0" w:rsidRDefault="00C77FC7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34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826078" w14:textId="77777777" w:rsidR="00C77FC7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isk Perception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BBC1A6" w14:textId="77777777" w:rsidR="00C77FC7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0631D0F7" w14:textId="77777777" w:rsidTr="006128FF">
        <w:trPr>
          <w:trHeight w:val="283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4CF4D8DF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Incom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830B941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6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3FCF13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C77FC7" w:rsidRPr="00D0074B" w14:paraId="79B2FDF4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402A5751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>Household type</w:t>
            </w:r>
          </w:p>
        </w:tc>
        <w:tc>
          <w:tcPr>
            <w:tcW w:w="3402" w:type="dxa"/>
            <w:vAlign w:val="center"/>
          </w:tcPr>
          <w:p w14:paraId="3364921F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44684FB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635BC839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62C56DA1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-parent households</w:t>
            </w:r>
          </w:p>
        </w:tc>
        <w:tc>
          <w:tcPr>
            <w:tcW w:w="3402" w:type="dxa"/>
            <w:vAlign w:val="center"/>
          </w:tcPr>
          <w:p w14:paraId="4B0B9A38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14:paraId="1728434B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3D8F70DB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531D1529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s without children</w:t>
            </w:r>
          </w:p>
        </w:tc>
        <w:tc>
          <w:tcPr>
            <w:tcW w:w="3402" w:type="dxa"/>
            <w:vAlign w:val="center"/>
          </w:tcPr>
          <w:p w14:paraId="1DC1B9A9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44.83</w:t>
            </w:r>
          </w:p>
        </w:tc>
        <w:tc>
          <w:tcPr>
            <w:tcW w:w="567" w:type="dxa"/>
            <w:vAlign w:val="center"/>
          </w:tcPr>
          <w:p w14:paraId="2BFC5439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C77FC7" w:rsidRPr="00D0074B" w14:paraId="12B66EF2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42E953AE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s without children</w:t>
            </w:r>
          </w:p>
        </w:tc>
        <w:tc>
          <w:tcPr>
            <w:tcW w:w="3402" w:type="dxa"/>
            <w:vAlign w:val="center"/>
          </w:tcPr>
          <w:p w14:paraId="0C3C170D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34.91</w:t>
            </w:r>
          </w:p>
        </w:tc>
        <w:tc>
          <w:tcPr>
            <w:tcW w:w="567" w:type="dxa"/>
            <w:vAlign w:val="center"/>
          </w:tcPr>
          <w:p w14:paraId="784D0338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+</w:t>
            </w:r>
          </w:p>
        </w:tc>
      </w:tr>
      <w:tr w:rsidR="00C77FC7" w:rsidRPr="00D0074B" w14:paraId="0CB610D2" w14:textId="77777777" w:rsidTr="006128FF">
        <w:trPr>
          <w:trHeight w:val="283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7BCAEF2F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-parent household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346E3E6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9.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1A1B1EA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23B14787" w14:textId="77777777" w:rsidTr="006128FF">
        <w:trPr>
          <w:trHeight w:val="283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3FB00954" w14:textId="77777777" w:rsidR="00C77FC7" w:rsidRPr="00D113C9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teraction term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F62A877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6E5CBF9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12D020FA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6311BA57" w14:textId="177289E1" w:rsidR="00C77FC7" w:rsidRPr="00D113C9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s without childre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3402" w:type="dxa"/>
            <w:vAlign w:val="center"/>
          </w:tcPr>
          <w:p w14:paraId="3A269391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76</w:t>
            </w:r>
          </w:p>
        </w:tc>
        <w:tc>
          <w:tcPr>
            <w:tcW w:w="567" w:type="dxa"/>
            <w:vAlign w:val="center"/>
          </w:tcPr>
          <w:p w14:paraId="74F7F418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C77FC7" w:rsidRPr="00D0074B" w14:paraId="4B461DFC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558DE1D3" w14:textId="0E763930" w:rsidR="00C77FC7" w:rsidRPr="00D113C9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s without childre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3402" w:type="dxa"/>
            <w:vAlign w:val="center"/>
          </w:tcPr>
          <w:p w14:paraId="3F1D2EAC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22</w:t>
            </w:r>
          </w:p>
        </w:tc>
        <w:tc>
          <w:tcPr>
            <w:tcW w:w="567" w:type="dxa"/>
            <w:vAlign w:val="center"/>
          </w:tcPr>
          <w:p w14:paraId="5D946036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+</w:t>
            </w:r>
          </w:p>
        </w:tc>
      </w:tr>
      <w:tr w:rsidR="00C77FC7" w:rsidRPr="00D0074B" w14:paraId="6266AA67" w14:textId="77777777" w:rsidTr="006128FF">
        <w:trPr>
          <w:trHeight w:val="283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5BF93A2A" w14:textId="12B5CED1" w:rsidR="00C77FC7" w:rsidRPr="00D113C9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-parent househol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3395380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944FABD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173D23FE" w14:textId="77777777" w:rsidTr="006128FF">
        <w:trPr>
          <w:trHeight w:val="283"/>
        </w:trPr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1CDE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3643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251FF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00AA57FD" w14:textId="77777777" w:rsidTr="006128FF">
        <w:trPr>
          <w:trHeight w:val="283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1F9A8FE2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Femal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78E84F5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8F52CC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C77FC7" w:rsidRPr="00D0074B" w14:paraId="45A4C392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21FE3C82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Age</w:t>
            </w:r>
          </w:p>
        </w:tc>
        <w:tc>
          <w:tcPr>
            <w:tcW w:w="3402" w:type="dxa"/>
            <w:vAlign w:val="center"/>
          </w:tcPr>
          <w:p w14:paraId="31641887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567" w:type="dxa"/>
            <w:vAlign w:val="center"/>
          </w:tcPr>
          <w:p w14:paraId="680DB517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C77FC7" w:rsidRPr="00D0074B" w14:paraId="24282C6B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5CEF9A7E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Migration background</w:t>
            </w:r>
          </w:p>
        </w:tc>
        <w:tc>
          <w:tcPr>
            <w:tcW w:w="3402" w:type="dxa"/>
            <w:vAlign w:val="center"/>
          </w:tcPr>
          <w:p w14:paraId="6F06C789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3</w:t>
            </w:r>
          </w:p>
        </w:tc>
        <w:tc>
          <w:tcPr>
            <w:tcW w:w="567" w:type="dxa"/>
            <w:vAlign w:val="center"/>
          </w:tcPr>
          <w:p w14:paraId="7221C4F5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C77FC7" w:rsidRPr="00D0074B" w14:paraId="53E04018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343CD2DF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Education</w:t>
            </w:r>
          </w:p>
        </w:tc>
        <w:tc>
          <w:tcPr>
            <w:tcW w:w="3402" w:type="dxa"/>
            <w:vAlign w:val="center"/>
          </w:tcPr>
          <w:p w14:paraId="1C72923A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2606D0B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2A49D283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5D07C357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Low</w:t>
            </w:r>
          </w:p>
        </w:tc>
        <w:tc>
          <w:tcPr>
            <w:tcW w:w="3402" w:type="dxa"/>
            <w:vAlign w:val="center"/>
          </w:tcPr>
          <w:p w14:paraId="0DDDCCA8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14:paraId="1100F9AA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3610198E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6D1DAAC1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Middle</w:t>
            </w:r>
          </w:p>
        </w:tc>
        <w:tc>
          <w:tcPr>
            <w:tcW w:w="3402" w:type="dxa"/>
            <w:vAlign w:val="center"/>
          </w:tcPr>
          <w:p w14:paraId="262C8CAD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7" w:type="dxa"/>
            <w:vAlign w:val="center"/>
          </w:tcPr>
          <w:p w14:paraId="161D8551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5DE5F677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22B127BE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High</w:t>
            </w:r>
          </w:p>
        </w:tc>
        <w:tc>
          <w:tcPr>
            <w:tcW w:w="3402" w:type="dxa"/>
            <w:vAlign w:val="center"/>
          </w:tcPr>
          <w:p w14:paraId="014E5E9F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567" w:type="dxa"/>
            <w:vAlign w:val="center"/>
          </w:tcPr>
          <w:p w14:paraId="3690AEE3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1F400F28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5A2D13E3" w14:textId="3D789198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Employment Status</w:t>
            </w:r>
          </w:p>
        </w:tc>
        <w:tc>
          <w:tcPr>
            <w:tcW w:w="3402" w:type="dxa"/>
            <w:vAlign w:val="center"/>
          </w:tcPr>
          <w:p w14:paraId="0E60D172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34FBE0F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30A8E" w:rsidRPr="00D0074B" w14:paraId="57B7E506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77923D0E" w14:textId="2558142F" w:rsidR="00530A8E" w:rsidRPr="00520283" w:rsidRDefault="00530A8E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Full-time</w:t>
            </w:r>
          </w:p>
        </w:tc>
        <w:tc>
          <w:tcPr>
            <w:tcW w:w="3402" w:type="dxa"/>
            <w:vAlign w:val="center"/>
          </w:tcPr>
          <w:p w14:paraId="403D45E3" w14:textId="77777777" w:rsidR="00530A8E" w:rsidRPr="00520283" w:rsidRDefault="00530A8E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14:paraId="09AEDC6D" w14:textId="77777777" w:rsidR="00530A8E" w:rsidRPr="00520283" w:rsidRDefault="00530A8E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30A8E" w:rsidRPr="00D0074B" w14:paraId="09629FDA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44DA0E64" w14:textId="29BD4FBA" w:rsidR="00530A8E" w:rsidRPr="00520283" w:rsidRDefault="00530A8E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Part-time</w:t>
            </w:r>
          </w:p>
        </w:tc>
        <w:tc>
          <w:tcPr>
            <w:tcW w:w="3402" w:type="dxa"/>
            <w:vAlign w:val="center"/>
          </w:tcPr>
          <w:p w14:paraId="7C66EBCA" w14:textId="77777777" w:rsidR="00530A8E" w:rsidRPr="00520283" w:rsidRDefault="00530A8E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567" w:type="dxa"/>
            <w:vAlign w:val="center"/>
          </w:tcPr>
          <w:p w14:paraId="13709FF1" w14:textId="77777777" w:rsidR="00530A8E" w:rsidRPr="00520283" w:rsidRDefault="00530A8E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C77FC7" w:rsidRPr="00D0074B" w14:paraId="5FEB223D" w14:textId="77777777" w:rsidTr="006128FF">
        <w:trPr>
          <w:trHeight w:val="283"/>
        </w:trPr>
        <w:tc>
          <w:tcPr>
            <w:tcW w:w="5102" w:type="dxa"/>
            <w:vAlign w:val="center"/>
          </w:tcPr>
          <w:p w14:paraId="279B2E7C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Unemployed</w:t>
            </w:r>
          </w:p>
        </w:tc>
        <w:tc>
          <w:tcPr>
            <w:tcW w:w="3402" w:type="dxa"/>
            <w:vAlign w:val="center"/>
          </w:tcPr>
          <w:p w14:paraId="07531F0C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70</w:t>
            </w:r>
          </w:p>
        </w:tc>
        <w:tc>
          <w:tcPr>
            <w:tcW w:w="567" w:type="dxa"/>
            <w:vAlign w:val="center"/>
          </w:tcPr>
          <w:p w14:paraId="1ADAB43A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C77FC7" w:rsidRPr="00D0074B" w14:paraId="3A935322" w14:textId="77777777" w:rsidTr="006128FF">
        <w:trPr>
          <w:trHeight w:val="283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5A8D6C87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Non-employe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E89663C" w14:textId="77777777" w:rsidR="00C77FC7" w:rsidRPr="00520283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823FAEA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7FC7" w:rsidRPr="00D0074B" w14:paraId="13E0EC74" w14:textId="77777777" w:rsidTr="006128FF">
        <w:trPr>
          <w:trHeight w:val="283"/>
        </w:trPr>
        <w:tc>
          <w:tcPr>
            <w:tcW w:w="51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8E833F8" w14:textId="77777777" w:rsidR="00C77FC7" w:rsidRPr="00AF44D0" w:rsidRDefault="00C77FC7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N</w:t>
            </w:r>
          </w:p>
        </w:tc>
        <w:tc>
          <w:tcPr>
            <w:tcW w:w="34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F1E8623" w14:textId="77777777" w:rsidR="00C77FC7" w:rsidRPr="00D0074B" w:rsidRDefault="00C77FC7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7005D8"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0CCCC7" w14:textId="77777777" w:rsidR="00C77FC7" w:rsidRPr="00520283" w:rsidRDefault="00C77FC7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</w:tbl>
    <w:p w14:paraId="36DBCAE0" w14:textId="2F9A6321" w:rsidR="002D7245" w:rsidRDefault="002D7245" w:rsidP="002D7245">
      <w:pPr>
        <w:keepLines/>
        <w:spacing w:before="0" w:after="0"/>
        <w:rPr>
          <w:rFonts w:cs="Times New Roman"/>
          <w:sz w:val="20"/>
          <w:szCs w:val="20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>Source: CoV-Sample 2020; own calculation</w:t>
      </w:r>
      <w:r>
        <w:rPr>
          <w:rFonts w:cs="Times New Roman"/>
          <w:sz w:val="20"/>
          <w:szCs w:val="20"/>
          <w:lang w:val="en-GB"/>
        </w:rPr>
        <w:t>s</w:t>
      </w:r>
      <w:r w:rsidRPr="00377D7D">
        <w:rPr>
          <w:rFonts w:cs="Times New Roman"/>
          <w:sz w:val="20"/>
          <w:szCs w:val="20"/>
          <w:lang w:val="en-GB"/>
        </w:rPr>
        <w:t>,</w:t>
      </w:r>
      <w:r w:rsidR="007A4E5C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+p &lt; 0.10</w:t>
      </w:r>
      <w:r w:rsidRPr="00377D7D">
        <w:rPr>
          <w:rFonts w:cs="Times New Roman"/>
          <w:sz w:val="20"/>
          <w:szCs w:val="20"/>
          <w:lang w:val="en-GB"/>
        </w:rPr>
        <w:t xml:space="preserve"> *p &lt; 0.05, **p &lt; 0.01, ***p &lt; 0.001.</w:t>
      </w:r>
    </w:p>
    <w:p w14:paraId="2902B7B6" w14:textId="3435B88E" w:rsidR="002D7245" w:rsidRPr="00377D7D" w:rsidRDefault="002D7245" w:rsidP="002D7245">
      <w:pPr>
        <w:keepLines/>
        <w:spacing w:before="0" w:after="0"/>
        <w:rPr>
          <w:rFonts w:cs="Times New Roman"/>
          <w:szCs w:val="24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 xml:space="preserve">Note: </w:t>
      </w:r>
      <w:r>
        <w:rPr>
          <w:rFonts w:cs="Times New Roman"/>
          <w:sz w:val="20"/>
          <w:szCs w:val="20"/>
          <w:lang w:val="en-GB"/>
        </w:rPr>
        <w:t xml:space="preserve">As subjective indicator we use </w:t>
      </w:r>
      <w:r w:rsidRPr="00377D7D">
        <w:rPr>
          <w:rFonts w:cs="Times New Roman"/>
          <w:sz w:val="20"/>
          <w:szCs w:val="20"/>
          <w:lang w:val="en-GB"/>
        </w:rPr>
        <w:t xml:space="preserve">individual risk perception of worsening living standards; </w:t>
      </w:r>
      <w:r>
        <w:rPr>
          <w:rFonts w:cs="Times New Roman"/>
          <w:sz w:val="20"/>
          <w:szCs w:val="20"/>
          <w:lang w:val="en-GB"/>
        </w:rPr>
        <w:t>as</w:t>
      </w:r>
      <w:r w:rsidRPr="00377D7D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objective indicator</w:t>
      </w:r>
      <w:r w:rsidRPr="00377D7D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 xml:space="preserve">we use </w:t>
      </w:r>
      <w:r w:rsidRPr="00A8049A">
        <w:rPr>
          <w:rFonts w:cs="Times New Roman"/>
          <w:sz w:val="20"/>
          <w:szCs w:val="20"/>
          <w:lang w:val="en-GB"/>
        </w:rPr>
        <w:t>logarithmised equivalised disposable household income</w:t>
      </w:r>
      <w:r w:rsidR="007A4E5C">
        <w:rPr>
          <w:rFonts w:cs="Times New Roman"/>
          <w:sz w:val="20"/>
          <w:szCs w:val="20"/>
          <w:lang w:val="en-GB"/>
        </w:rPr>
        <w:t>.</w:t>
      </w:r>
    </w:p>
    <w:p w14:paraId="684E8DC4" w14:textId="77777777" w:rsidR="002D7245" w:rsidRDefault="002D7245" w:rsidP="002D7245">
      <w:pPr>
        <w:rPr>
          <w:lang w:val="en-GB"/>
        </w:rPr>
      </w:pPr>
    </w:p>
    <w:p w14:paraId="396B99DA" w14:textId="3423DA21" w:rsidR="000E30CF" w:rsidRDefault="000E30CF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2D237CC0" w14:textId="70385CE5" w:rsidR="002D7245" w:rsidRDefault="002D7245" w:rsidP="002D7245">
      <w:pPr>
        <w:keepLines/>
        <w:spacing w:after="160" w:line="259" w:lineRule="auto"/>
        <w:jc w:val="both"/>
        <w:rPr>
          <w:rFonts w:cs="Times New Roman"/>
          <w:b/>
          <w:lang w:val="en-GB"/>
        </w:rPr>
      </w:pPr>
      <w:r w:rsidRPr="00377D7D">
        <w:rPr>
          <w:rFonts w:cs="Times New Roman"/>
          <w:b/>
          <w:lang w:val="en-GB"/>
        </w:rPr>
        <w:lastRenderedPageBreak/>
        <w:t xml:space="preserve">Table </w:t>
      </w:r>
      <w:r>
        <w:rPr>
          <w:rFonts w:cs="Times New Roman"/>
          <w:b/>
          <w:lang w:val="en-GB"/>
        </w:rPr>
        <w:t>A3</w:t>
      </w:r>
      <w:r w:rsidRPr="00377D7D">
        <w:rPr>
          <w:rFonts w:cs="Times New Roman"/>
          <w:b/>
          <w:lang w:val="en-GB"/>
        </w:rPr>
        <w:t xml:space="preserve">: </w:t>
      </w:r>
      <w:r w:rsidR="00C77FC7">
        <w:rPr>
          <w:rFonts w:cs="Times New Roman"/>
          <w:b/>
          <w:lang w:val="en-GB"/>
        </w:rPr>
        <w:t xml:space="preserve">Models including age of youngest </w:t>
      </w:r>
      <w:r w:rsidR="001701F3">
        <w:rPr>
          <w:rFonts w:cs="Times New Roman"/>
          <w:b/>
          <w:lang w:val="en-GB"/>
        </w:rPr>
        <w:t>child in household</w:t>
      </w:r>
      <w:r w:rsidR="00C77FC7">
        <w:rPr>
          <w:rFonts w:cs="Times New Roman"/>
          <w:b/>
          <w:lang w:val="en-GB"/>
        </w:rPr>
        <w:t xml:space="preserve"> </w:t>
      </w:r>
      <w:r w:rsidR="00C77FC7" w:rsidRPr="00377D7D">
        <w:rPr>
          <w:rFonts w:cs="Times New Roman"/>
          <w:lang w:val="en-GB"/>
        </w:rPr>
        <w:t>(</w:t>
      </w:r>
      <w:r w:rsidR="00C77FC7">
        <w:rPr>
          <w:rFonts w:cs="Times New Roman"/>
          <w:lang w:val="en-GB"/>
        </w:rPr>
        <w:t>un</w:t>
      </w:r>
      <w:r w:rsidR="00C77FC7" w:rsidRPr="00377D7D">
        <w:rPr>
          <w:rFonts w:cs="Times New Roman"/>
          <w:lang w:val="en-GB"/>
        </w:rPr>
        <w:t>standardized coefficients)</w:t>
      </w:r>
    </w:p>
    <w:tbl>
      <w:tblPr>
        <w:tblStyle w:val="Tabellenraster"/>
        <w:tblW w:w="9015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04"/>
        <w:gridCol w:w="567"/>
        <w:gridCol w:w="1304"/>
        <w:gridCol w:w="567"/>
        <w:gridCol w:w="1304"/>
        <w:gridCol w:w="567"/>
      </w:tblGrid>
      <w:tr w:rsidR="00120775" w:rsidRPr="00D0074B" w14:paraId="6401EAB0" w14:textId="77777777" w:rsidTr="006128FF">
        <w:trPr>
          <w:trHeight w:val="283"/>
        </w:trPr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14:paraId="7A619D05" w14:textId="77777777" w:rsidR="00120775" w:rsidRPr="00AF44D0" w:rsidRDefault="00120775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3175" w:type="dxa"/>
            <w:gridSpan w:val="3"/>
            <w:tcBorders>
              <w:top w:val="double" w:sz="4" w:space="0" w:color="auto"/>
            </w:tcBorders>
            <w:vAlign w:val="center"/>
          </w:tcPr>
          <w:p w14:paraId="410BB9BD" w14:textId="7724D227" w:rsidR="00120775" w:rsidRPr="00AF44D0" w:rsidRDefault="00120775" w:rsidP="006128F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ypothes</w:t>
            </w:r>
            <w:r w:rsidR="0069672B">
              <w:rPr>
                <w:rFonts w:cs="Times New Roman"/>
                <w:sz w:val="20"/>
                <w:szCs w:val="20"/>
                <w:lang w:val="en-GB"/>
              </w:rPr>
              <w:t>i</w:t>
            </w:r>
            <w:r>
              <w:rPr>
                <w:rFonts w:cs="Times New Roman"/>
                <w:sz w:val="20"/>
                <w:szCs w:val="20"/>
                <w:lang w:val="en-GB"/>
              </w:rPr>
              <w:t>s 3a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79E17068" w14:textId="77777777" w:rsidR="00120775" w:rsidRPr="00520283" w:rsidRDefault="00120775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1871" w:type="dxa"/>
            <w:gridSpan w:val="2"/>
            <w:tcBorders>
              <w:top w:val="double" w:sz="4" w:space="0" w:color="auto"/>
            </w:tcBorders>
            <w:vAlign w:val="center"/>
          </w:tcPr>
          <w:p w14:paraId="58A2436F" w14:textId="25443047" w:rsidR="00120775" w:rsidRDefault="00120775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ypothes</w:t>
            </w:r>
            <w:r w:rsidR="0069672B">
              <w:rPr>
                <w:rFonts w:cs="Times New Roman"/>
                <w:sz w:val="20"/>
                <w:szCs w:val="20"/>
                <w:lang w:val="en-GB"/>
              </w:rPr>
              <w:t>i</w:t>
            </w:r>
            <w:r>
              <w:rPr>
                <w:rFonts w:cs="Times New Roman"/>
                <w:sz w:val="20"/>
                <w:szCs w:val="20"/>
                <w:lang w:val="en-GB"/>
              </w:rPr>
              <w:t>s 3b</w:t>
            </w:r>
          </w:p>
        </w:tc>
      </w:tr>
      <w:tr w:rsidR="00FE5BC0" w:rsidRPr="00D0074B" w14:paraId="0FD877DA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38955B52" w14:textId="77777777" w:rsidR="00FE5BC0" w:rsidRPr="00AF44D0" w:rsidRDefault="00FE5BC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304" w:type="dxa"/>
            <w:vAlign w:val="center"/>
          </w:tcPr>
          <w:p w14:paraId="54DD3C85" w14:textId="7777777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567" w:type="dxa"/>
            <w:vAlign w:val="center"/>
          </w:tcPr>
          <w:p w14:paraId="46678B17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gridSpan w:val="2"/>
            <w:vAlign w:val="center"/>
          </w:tcPr>
          <w:p w14:paraId="0D4FC3DB" w14:textId="77777777" w:rsidR="00FE5BC0" w:rsidRPr="00520283" w:rsidRDefault="00FE5BC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isk Perception</w:t>
            </w:r>
          </w:p>
        </w:tc>
        <w:tc>
          <w:tcPr>
            <w:tcW w:w="1871" w:type="dxa"/>
            <w:gridSpan w:val="2"/>
            <w:vAlign w:val="center"/>
          </w:tcPr>
          <w:p w14:paraId="48195B82" w14:textId="77777777" w:rsidR="00FE5BC0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isk Perception</w:t>
            </w:r>
          </w:p>
        </w:tc>
      </w:tr>
      <w:tr w:rsidR="001F67B1" w:rsidRPr="00D0074B" w14:paraId="3AAC48A7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E7A8FB4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Incom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EE7DE5B" w14:textId="39CA4465" w:rsidR="001F67B1" w:rsidRPr="00520283" w:rsidRDefault="002F4A2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4A2D89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8C1D0DD" w14:textId="684640CC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2.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767DEF" w14:textId="6A30C98B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2CA16E4" w14:textId="5CD02F3E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5.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DCCCDF" w14:textId="39B143A7" w:rsidR="001F67B1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1F67B1" w:rsidRPr="00D0074B" w14:paraId="553B98E3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E6BFDA4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>Household type</w:t>
            </w:r>
          </w:p>
        </w:tc>
        <w:tc>
          <w:tcPr>
            <w:tcW w:w="1304" w:type="dxa"/>
            <w:vAlign w:val="center"/>
          </w:tcPr>
          <w:p w14:paraId="0FEE67A7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80B3ADF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1DE689B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C5FFC37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95BB834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EB65DDD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636CD085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6A651FBE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-parent households</w:t>
            </w:r>
          </w:p>
        </w:tc>
        <w:tc>
          <w:tcPr>
            <w:tcW w:w="1304" w:type="dxa"/>
            <w:vAlign w:val="center"/>
          </w:tcPr>
          <w:p w14:paraId="447FAFB6" w14:textId="6CB0C7DD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7184C456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D6D14AD" w14:textId="54F0587A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2CBEE706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2B1912B" w14:textId="716CE7C4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11AFD1B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1D40F303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608864BE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s without children</w:t>
            </w:r>
          </w:p>
        </w:tc>
        <w:tc>
          <w:tcPr>
            <w:tcW w:w="1304" w:type="dxa"/>
            <w:vAlign w:val="center"/>
          </w:tcPr>
          <w:p w14:paraId="6B8DB279" w14:textId="237F2F71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</w:t>
            </w: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7</w:t>
            </w:r>
          </w:p>
        </w:tc>
        <w:tc>
          <w:tcPr>
            <w:tcW w:w="567" w:type="dxa"/>
            <w:vAlign w:val="center"/>
          </w:tcPr>
          <w:p w14:paraId="3604C9EA" w14:textId="614BC3D6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70C2D685" w14:textId="32A4D504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41</w:t>
            </w:r>
          </w:p>
        </w:tc>
        <w:tc>
          <w:tcPr>
            <w:tcW w:w="567" w:type="dxa"/>
            <w:vAlign w:val="center"/>
          </w:tcPr>
          <w:p w14:paraId="7DAC9536" w14:textId="3EE2E9C3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0E54435" w14:textId="03B919AA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38.19</w:t>
            </w:r>
          </w:p>
        </w:tc>
        <w:tc>
          <w:tcPr>
            <w:tcW w:w="567" w:type="dxa"/>
            <w:vAlign w:val="center"/>
          </w:tcPr>
          <w:p w14:paraId="56768E61" w14:textId="6F1A326C" w:rsidR="001F67B1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1F67B1" w:rsidRPr="00D0074B" w14:paraId="749F9460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5FB77069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s without children</w:t>
            </w:r>
          </w:p>
        </w:tc>
        <w:tc>
          <w:tcPr>
            <w:tcW w:w="1304" w:type="dxa"/>
            <w:vAlign w:val="center"/>
          </w:tcPr>
          <w:p w14:paraId="1B606070" w14:textId="788CBFFC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45</w:t>
            </w:r>
          </w:p>
        </w:tc>
        <w:tc>
          <w:tcPr>
            <w:tcW w:w="567" w:type="dxa"/>
            <w:vAlign w:val="center"/>
          </w:tcPr>
          <w:p w14:paraId="5B605891" w14:textId="4AAE15F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1A328F24" w14:textId="138D8278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2.72</w:t>
            </w:r>
          </w:p>
        </w:tc>
        <w:tc>
          <w:tcPr>
            <w:tcW w:w="567" w:type="dxa"/>
            <w:vAlign w:val="center"/>
          </w:tcPr>
          <w:p w14:paraId="20AA111A" w14:textId="36D2F1FD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304" w:type="dxa"/>
            <w:vAlign w:val="center"/>
          </w:tcPr>
          <w:p w14:paraId="375ECEB0" w14:textId="28E6B6E3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28.98</w:t>
            </w:r>
          </w:p>
        </w:tc>
        <w:tc>
          <w:tcPr>
            <w:tcW w:w="567" w:type="dxa"/>
            <w:vAlign w:val="center"/>
          </w:tcPr>
          <w:p w14:paraId="4B2C1146" w14:textId="12F84505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260DEA82" w14:textId="77777777" w:rsidTr="006128FF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90C20EF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-parent household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158469E" w14:textId="559A39D2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99F46A" w14:textId="18A90F00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7425842" w14:textId="28B12115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2.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74095F9" w14:textId="2E4EF14E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3C63B90" w14:textId="6C02208D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7.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E7CF71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127967FF" w14:textId="77777777" w:rsidTr="006128FF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EEA4980" w14:textId="77777777" w:rsidR="00FE5BC0" w:rsidRPr="00D113C9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teraction term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D12B041" w14:textId="7777777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009816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ED7622E" w14:textId="7777777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DE3E8D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41277C6" w14:textId="7777777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389A485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FE5BC0" w:rsidRPr="00D0074B" w14:paraId="5D5D4DA3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569767C5" w14:textId="77777777" w:rsidR="00FE5BC0" w:rsidRPr="00D113C9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s without childre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1304" w:type="dxa"/>
            <w:vAlign w:val="center"/>
          </w:tcPr>
          <w:p w14:paraId="0974CB02" w14:textId="7DA6AE5B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609CC86B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9C18FA7" w14:textId="1F9521BC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11B0F142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C24208E" w14:textId="1F6C02F1" w:rsidR="00FE5BC0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.99</w:t>
            </w:r>
          </w:p>
        </w:tc>
        <w:tc>
          <w:tcPr>
            <w:tcW w:w="567" w:type="dxa"/>
            <w:vAlign w:val="center"/>
          </w:tcPr>
          <w:p w14:paraId="2101CE8A" w14:textId="0DB98E54" w:rsidR="00FE5BC0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FE5BC0" w:rsidRPr="00D0074B" w14:paraId="03CE964D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5F784752" w14:textId="77777777" w:rsidR="00FE5BC0" w:rsidRPr="00D113C9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s without childre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1304" w:type="dxa"/>
            <w:vAlign w:val="center"/>
          </w:tcPr>
          <w:p w14:paraId="2454FE37" w14:textId="7E7BC4A7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6BA94D42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905CF8A" w14:textId="373BF68C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4EF7D6FF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4FFC3C4" w14:textId="2BC3A4A6" w:rsidR="00FE5BC0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.55</w:t>
            </w:r>
          </w:p>
        </w:tc>
        <w:tc>
          <w:tcPr>
            <w:tcW w:w="567" w:type="dxa"/>
            <w:vAlign w:val="center"/>
          </w:tcPr>
          <w:p w14:paraId="3305E27D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FE5BC0" w:rsidRPr="00D0074B" w14:paraId="39EEE85E" w14:textId="77777777" w:rsidTr="006128FF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768C6FD" w14:textId="77777777" w:rsidR="00FE5BC0" w:rsidRPr="00D113C9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-parent househol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9A6A888" w14:textId="6D343493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99C5455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D5BFC26" w14:textId="126E3D1E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CE50B47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9EE9BF3" w14:textId="7B6F9AEE" w:rsidR="00FE5BC0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1E1AE77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FE5BC0" w:rsidRPr="00D0074B" w14:paraId="6FC983D9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52F86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CE532" w14:textId="7777777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18DDF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C94A2" w14:textId="7777777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EBE8E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0DCC" w14:textId="7777777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B3E80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77A067EE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0D40363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Femal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092A1A5" w14:textId="06D1D9A0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4FDEA8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71D90D9" w14:textId="1E36E610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4AB48E" w14:textId="3B24BE5E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0FD73F7" w14:textId="2F2688E8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56B666" w14:textId="745F07EA" w:rsidR="001F67B1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1F67B1" w:rsidRPr="00D0074B" w14:paraId="3B563945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5FBFFF7C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Age</w:t>
            </w:r>
          </w:p>
        </w:tc>
        <w:tc>
          <w:tcPr>
            <w:tcW w:w="1304" w:type="dxa"/>
            <w:vAlign w:val="center"/>
          </w:tcPr>
          <w:p w14:paraId="63B912C8" w14:textId="3B968A18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4E128196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70225CB" w14:textId="0BA7FA1D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19</w:t>
            </w:r>
          </w:p>
        </w:tc>
        <w:tc>
          <w:tcPr>
            <w:tcW w:w="567" w:type="dxa"/>
            <w:vAlign w:val="center"/>
          </w:tcPr>
          <w:p w14:paraId="6870AF77" w14:textId="4632D578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46085673" w14:textId="285AB3C2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567" w:type="dxa"/>
            <w:vAlign w:val="center"/>
          </w:tcPr>
          <w:p w14:paraId="48E95B09" w14:textId="34041449" w:rsidR="001F67B1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</w:tr>
      <w:tr w:rsidR="001F67B1" w:rsidRPr="00D0074B" w14:paraId="74624EDE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5DFCD1A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Migration background</w:t>
            </w:r>
          </w:p>
        </w:tc>
        <w:tc>
          <w:tcPr>
            <w:tcW w:w="1304" w:type="dxa"/>
            <w:vAlign w:val="center"/>
          </w:tcPr>
          <w:p w14:paraId="25CC51C3" w14:textId="193C92B0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2A696E4C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9B925E3" w14:textId="27343982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e-AT"/>
              </w:rPr>
              <w:t>5.27</w:t>
            </w:r>
          </w:p>
        </w:tc>
        <w:tc>
          <w:tcPr>
            <w:tcW w:w="567" w:type="dxa"/>
            <w:vAlign w:val="center"/>
          </w:tcPr>
          <w:p w14:paraId="3EEF4BDC" w14:textId="198EECB2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7D3DFAF4" w14:textId="0EB91A71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04</w:t>
            </w:r>
          </w:p>
        </w:tc>
        <w:tc>
          <w:tcPr>
            <w:tcW w:w="567" w:type="dxa"/>
            <w:vAlign w:val="center"/>
          </w:tcPr>
          <w:p w14:paraId="4DD16025" w14:textId="7F7E9007" w:rsidR="001F67B1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</w:tr>
      <w:tr w:rsidR="001F67B1" w:rsidRPr="00D0074B" w14:paraId="22DA3E87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A789C45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Education</w:t>
            </w:r>
          </w:p>
        </w:tc>
        <w:tc>
          <w:tcPr>
            <w:tcW w:w="1304" w:type="dxa"/>
            <w:vAlign w:val="center"/>
          </w:tcPr>
          <w:p w14:paraId="00100C90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2BEAFC8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86A395D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E2784A3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D183F66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6451243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02E04824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299D7EA3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Low</w:t>
            </w:r>
          </w:p>
        </w:tc>
        <w:tc>
          <w:tcPr>
            <w:tcW w:w="1304" w:type="dxa"/>
            <w:vAlign w:val="center"/>
          </w:tcPr>
          <w:p w14:paraId="1A0FF288" w14:textId="7FF1AB98" w:rsidR="001F67B1" w:rsidRPr="00520283" w:rsidRDefault="002F4A2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70D81189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C25B593" w14:textId="1B1B328C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3DB3852B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B08A860" w14:textId="21BBBD7A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63037FB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63B20022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13C4A24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Middle</w:t>
            </w:r>
          </w:p>
        </w:tc>
        <w:tc>
          <w:tcPr>
            <w:tcW w:w="1304" w:type="dxa"/>
            <w:vAlign w:val="center"/>
          </w:tcPr>
          <w:p w14:paraId="30F548B5" w14:textId="43D426DB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4CF31B73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570E07F" w14:textId="7D6EDC14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03</w:t>
            </w:r>
          </w:p>
        </w:tc>
        <w:tc>
          <w:tcPr>
            <w:tcW w:w="567" w:type="dxa"/>
            <w:vAlign w:val="center"/>
          </w:tcPr>
          <w:p w14:paraId="76613A2E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B01F2F2" w14:textId="76482C5B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67" w:type="dxa"/>
            <w:vAlign w:val="center"/>
          </w:tcPr>
          <w:p w14:paraId="64D1E7AF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48D7DA70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3EBC1735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High</w:t>
            </w:r>
          </w:p>
        </w:tc>
        <w:tc>
          <w:tcPr>
            <w:tcW w:w="1304" w:type="dxa"/>
            <w:vAlign w:val="center"/>
          </w:tcPr>
          <w:p w14:paraId="50D31396" w14:textId="3CE36CE3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4CA33855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CB502BA" w14:textId="20FDE673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.68</w:t>
            </w:r>
          </w:p>
        </w:tc>
        <w:tc>
          <w:tcPr>
            <w:tcW w:w="567" w:type="dxa"/>
            <w:vAlign w:val="center"/>
          </w:tcPr>
          <w:p w14:paraId="373657FD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ADA4426" w14:textId="1D6ED2EE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567" w:type="dxa"/>
            <w:vAlign w:val="center"/>
          </w:tcPr>
          <w:p w14:paraId="62754B55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74889ACF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1BE3DD5F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Employment Status</w:t>
            </w:r>
          </w:p>
        </w:tc>
        <w:tc>
          <w:tcPr>
            <w:tcW w:w="1304" w:type="dxa"/>
            <w:vAlign w:val="center"/>
          </w:tcPr>
          <w:p w14:paraId="0FB04175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7CBE4F7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41BD229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A5A679B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94570B0" w14:textId="77777777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800DF70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47C70956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37A7F036" w14:textId="7DF2CAEE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Full-time</w:t>
            </w:r>
          </w:p>
        </w:tc>
        <w:tc>
          <w:tcPr>
            <w:tcW w:w="1304" w:type="dxa"/>
            <w:vAlign w:val="center"/>
          </w:tcPr>
          <w:p w14:paraId="40B70895" w14:textId="7550DA0E" w:rsidR="001F67B1" w:rsidRPr="00520283" w:rsidRDefault="002F4A2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48D1021D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54ADF0A" w14:textId="477E94EE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745B4790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CD563B5" w14:textId="698FA320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15F1575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F67B1" w:rsidRPr="00D0074B" w14:paraId="6BA5EE98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39BE0E4C" w14:textId="37049995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Part-time</w:t>
            </w:r>
          </w:p>
        </w:tc>
        <w:tc>
          <w:tcPr>
            <w:tcW w:w="1304" w:type="dxa"/>
            <w:vAlign w:val="center"/>
          </w:tcPr>
          <w:p w14:paraId="4B373C38" w14:textId="7BD50552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210E1C8B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569BF10" w14:textId="5E244F6B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67</w:t>
            </w:r>
          </w:p>
        </w:tc>
        <w:tc>
          <w:tcPr>
            <w:tcW w:w="567" w:type="dxa"/>
            <w:vAlign w:val="center"/>
          </w:tcPr>
          <w:p w14:paraId="34D395FD" w14:textId="3207975C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04" w:type="dxa"/>
            <w:vAlign w:val="center"/>
          </w:tcPr>
          <w:p w14:paraId="342DE832" w14:textId="45E8ABD7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567" w:type="dxa"/>
            <w:vAlign w:val="center"/>
          </w:tcPr>
          <w:p w14:paraId="6031A579" w14:textId="0A153B70" w:rsidR="001F67B1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+</w:t>
            </w:r>
          </w:p>
        </w:tc>
      </w:tr>
      <w:tr w:rsidR="001F67B1" w:rsidRPr="00D0074B" w14:paraId="66FEBC0C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57BF1CAD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Unemployed</w:t>
            </w:r>
          </w:p>
        </w:tc>
        <w:tc>
          <w:tcPr>
            <w:tcW w:w="1304" w:type="dxa"/>
            <w:vAlign w:val="center"/>
          </w:tcPr>
          <w:p w14:paraId="59BC0292" w14:textId="363A1838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1CBB8032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031B9E1" w14:textId="684675F1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8.89</w:t>
            </w:r>
          </w:p>
        </w:tc>
        <w:tc>
          <w:tcPr>
            <w:tcW w:w="567" w:type="dxa"/>
            <w:vAlign w:val="center"/>
          </w:tcPr>
          <w:p w14:paraId="6EB4E406" w14:textId="7227905D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2C9C9A9D" w14:textId="498B49DF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70</w:t>
            </w:r>
          </w:p>
        </w:tc>
        <w:tc>
          <w:tcPr>
            <w:tcW w:w="567" w:type="dxa"/>
            <w:vAlign w:val="center"/>
          </w:tcPr>
          <w:p w14:paraId="0EE44A30" w14:textId="09479824" w:rsidR="001F67B1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</w:tr>
      <w:tr w:rsidR="001F67B1" w:rsidRPr="00D0074B" w14:paraId="6375850C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5581036E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Non-employed</w:t>
            </w:r>
          </w:p>
        </w:tc>
        <w:tc>
          <w:tcPr>
            <w:tcW w:w="1304" w:type="dxa"/>
            <w:vAlign w:val="center"/>
          </w:tcPr>
          <w:p w14:paraId="516D8274" w14:textId="6DBFF8E1" w:rsidR="001F67B1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713280C4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982DD3C" w14:textId="72DA3C9D" w:rsidR="001F67B1" w:rsidRPr="00520283" w:rsidRDefault="001F67B1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.50</w:t>
            </w:r>
          </w:p>
        </w:tc>
        <w:tc>
          <w:tcPr>
            <w:tcW w:w="567" w:type="dxa"/>
            <w:vAlign w:val="center"/>
          </w:tcPr>
          <w:p w14:paraId="6C6E0E5A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5297E71" w14:textId="4571C769" w:rsidR="001F67B1" w:rsidRPr="0052028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567" w:type="dxa"/>
            <w:vAlign w:val="center"/>
          </w:tcPr>
          <w:p w14:paraId="33E496AF" w14:textId="77777777" w:rsidR="001F67B1" w:rsidRPr="00520283" w:rsidRDefault="001F67B1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01F3" w:rsidRPr="00D0074B" w14:paraId="7E35D86C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4DE08CEF" w14:textId="5C9C5C90" w:rsidR="001701F3" w:rsidRDefault="001701F3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Kids in school</w:t>
            </w:r>
          </w:p>
        </w:tc>
        <w:tc>
          <w:tcPr>
            <w:tcW w:w="1304" w:type="dxa"/>
            <w:vAlign w:val="center"/>
          </w:tcPr>
          <w:p w14:paraId="3A8B8B4F" w14:textId="78BBB616" w:rsidR="001701F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166C316A" w14:textId="77777777" w:rsidR="001701F3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FB06F92" w14:textId="3954448D" w:rsidR="001701F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2.39</w:t>
            </w:r>
          </w:p>
        </w:tc>
        <w:tc>
          <w:tcPr>
            <w:tcW w:w="567" w:type="dxa"/>
            <w:vAlign w:val="center"/>
          </w:tcPr>
          <w:p w14:paraId="3EB5197E" w14:textId="70D6B641" w:rsidR="001701F3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1304" w:type="dxa"/>
            <w:vAlign w:val="center"/>
          </w:tcPr>
          <w:p w14:paraId="449FCE5D" w14:textId="3F33DCDF" w:rsidR="001701F3" w:rsidRPr="00AF44D0" w:rsidRDefault="001701F3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96</w:t>
            </w:r>
          </w:p>
        </w:tc>
        <w:tc>
          <w:tcPr>
            <w:tcW w:w="567" w:type="dxa"/>
            <w:vAlign w:val="center"/>
          </w:tcPr>
          <w:p w14:paraId="41BCAC96" w14:textId="43AD3BCA" w:rsidR="001701F3" w:rsidRPr="00AF44D0" w:rsidRDefault="001701F3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*</w:t>
            </w:r>
          </w:p>
        </w:tc>
      </w:tr>
      <w:tr w:rsidR="001701F3" w:rsidRPr="00D0074B" w14:paraId="7A90D7AA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2BC9095" w14:textId="5EA14FF1" w:rsidR="001701F3" w:rsidRPr="00AF44D0" w:rsidRDefault="001701F3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Kids in pre-school</w:t>
            </w:r>
          </w:p>
        </w:tc>
        <w:tc>
          <w:tcPr>
            <w:tcW w:w="1304" w:type="dxa"/>
            <w:vAlign w:val="center"/>
          </w:tcPr>
          <w:p w14:paraId="47038CF4" w14:textId="54456EFD" w:rsidR="001701F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6E434AF9" w14:textId="77777777" w:rsidR="001701F3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6A02699" w14:textId="781ABE11" w:rsidR="001701F3" w:rsidRDefault="001701F3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78</w:t>
            </w:r>
          </w:p>
        </w:tc>
        <w:tc>
          <w:tcPr>
            <w:tcW w:w="567" w:type="dxa"/>
            <w:vAlign w:val="center"/>
          </w:tcPr>
          <w:p w14:paraId="68F58409" w14:textId="77777777" w:rsidR="001701F3" w:rsidRPr="00520283" w:rsidRDefault="001701F3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DD73FE9" w14:textId="4F5BBAB2" w:rsidR="001701F3" w:rsidRPr="00AF44D0" w:rsidRDefault="001701F3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14</w:t>
            </w:r>
          </w:p>
        </w:tc>
        <w:tc>
          <w:tcPr>
            <w:tcW w:w="567" w:type="dxa"/>
            <w:vAlign w:val="center"/>
          </w:tcPr>
          <w:p w14:paraId="35BBA40A" w14:textId="77777777" w:rsidR="001701F3" w:rsidRPr="00AF44D0" w:rsidRDefault="001701F3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FE5BC0" w:rsidRPr="00D0074B" w14:paraId="4B1ABE82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AE9244" w14:textId="77777777" w:rsidR="00FE5BC0" w:rsidRPr="00AF44D0" w:rsidRDefault="00FE5BC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2DF7C5" w14:textId="77777777" w:rsidR="00FE5BC0" w:rsidRPr="00D0074B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871BD5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4376FF" w14:textId="77777777" w:rsidR="00FE5BC0" w:rsidRPr="00D0074B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7005D8"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38EC75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ED3F37C" w14:textId="77777777" w:rsidR="00FE5BC0" w:rsidRPr="007005D8" w:rsidRDefault="00FE5BC0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005D8"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30B19E" w14:textId="77777777" w:rsidR="00FE5BC0" w:rsidRPr="007005D8" w:rsidRDefault="00FE5BC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</w:tbl>
    <w:p w14:paraId="2BEADD8F" w14:textId="5702B592" w:rsidR="002D7245" w:rsidRDefault="002D7245" w:rsidP="002D7245">
      <w:pPr>
        <w:keepLines/>
        <w:spacing w:before="0" w:after="0"/>
        <w:rPr>
          <w:rFonts w:cs="Times New Roman"/>
          <w:sz w:val="20"/>
          <w:szCs w:val="20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>Source: CoV-Sample 2020; own calculation</w:t>
      </w:r>
      <w:r>
        <w:rPr>
          <w:rFonts w:cs="Times New Roman"/>
          <w:sz w:val="20"/>
          <w:szCs w:val="20"/>
          <w:lang w:val="en-GB"/>
        </w:rPr>
        <w:t>s</w:t>
      </w:r>
      <w:r w:rsidRPr="00377D7D">
        <w:rPr>
          <w:rFonts w:cs="Times New Roman"/>
          <w:sz w:val="20"/>
          <w:szCs w:val="20"/>
          <w:lang w:val="en-GB"/>
        </w:rPr>
        <w:t>,</w:t>
      </w:r>
      <w:r w:rsidR="007A4E5C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+p &lt; 0.10</w:t>
      </w:r>
      <w:r w:rsidRPr="00377D7D">
        <w:rPr>
          <w:rFonts w:cs="Times New Roman"/>
          <w:sz w:val="20"/>
          <w:szCs w:val="20"/>
          <w:lang w:val="en-GB"/>
        </w:rPr>
        <w:t xml:space="preserve"> *p &lt; 0.05, **p &lt; 0.01, ***p &lt; 0.001.</w:t>
      </w:r>
    </w:p>
    <w:p w14:paraId="6C427BCE" w14:textId="79848250" w:rsidR="002D7245" w:rsidRPr="00377D7D" w:rsidRDefault="002D7245" w:rsidP="002D7245">
      <w:pPr>
        <w:keepLines/>
        <w:spacing w:before="0" w:after="0"/>
        <w:rPr>
          <w:rFonts w:cs="Times New Roman"/>
          <w:szCs w:val="24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 xml:space="preserve">Note: </w:t>
      </w:r>
      <w:r>
        <w:rPr>
          <w:rFonts w:cs="Times New Roman"/>
          <w:sz w:val="20"/>
          <w:szCs w:val="20"/>
          <w:lang w:val="en-GB"/>
        </w:rPr>
        <w:t xml:space="preserve">As subjective indicator we use </w:t>
      </w:r>
      <w:r w:rsidRPr="00377D7D">
        <w:rPr>
          <w:rFonts w:cs="Times New Roman"/>
          <w:sz w:val="20"/>
          <w:szCs w:val="20"/>
          <w:lang w:val="en-GB"/>
        </w:rPr>
        <w:t xml:space="preserve">individual risk perception of worsening living standards; </w:t>
      </w:r>
      <w:r>
        <w:rPr>
          <w:rFonts w:cs="Times New Roman"/>
          <w:sz w:val="20"/>
          <w:szCs w:val="20"/>
          <w:lang w:val="en-GB"/>
        </w:rPr>
        <w:t>as</w:t>
      </w:r>
      <w:r w:rsidRPr="00377D7D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objective indicator</w:t>
      </w:r>
      <w:r w:rsidRPr="00377D7D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 xml:space="preserve">we use </w:t>
      </w:r>
      <w:r w:rsidRPr="00A8049A">
        <w:rPr>
          <w:rFonts w:cs="Times New Roman"/>
          <w:sz w:val="20"/>
          <w:szCs w:val="20"/>
          <w:lang w:val="en-GB"/>
        </w:rPr>
        <w:t>logarithmised equivalised disposable household income</w:t>
      </w:r>
      <w:r w:rsidR="007A4E5C">
        <w:rPr>
          <w:rFonts w:cs="Times New Roman"/>
          <w:sz w:val="20"/>
          <w:szCs w:val="20"/>
          <w:lang w:val="en-GB"/>
        </w:rPr>
        <w:t>.</w:t>
      </w:r>
    </w:p>
    <w:p w14:paraId="378B67B8" w14:textId="77777777" w:rsidR="000E30CF" w:rsidRDefault="000E30CF">
      <w:pPr>
        <w:rPr>
          <w:lang w:val="en-GB"/>
        </w:rPr>
      </w:pPr>
    </w:p>
    <w:p w14:paraId="534C2227" w14:textId="77777777" w:rsidR="002D7245" w:rsidRDefault="002D7245">
      <w:pPr>
        <w:rPr>
          <w:lang w:val="en-GB"/>
        </w:rPr>
      </w:pPr>
    </w:p>
    <w:p w14:paraId="46EF81C5" w14:textId="77777777" w:rsidR="002D7245" w:rsidRDefault="002D7245">
      <w:pPr>
        <w:rPr>
          <w:lang w:val="en-GB"/>
        </w:rPr>
      </w:pPr>
    </w:p>
    <w:p w14:paraId="4898A1EC" w14:textId="69F8A8D6" w:rsidR="002D7245" w:rsidRDefault="002D7245">
      <w:pPr>
        <w:spacing w:before="0"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2FCC4F7" w14:textId="78573C69" w:rsidR="000E30CF" w:rsidRDefault="000E30CF" w:rsidP="000E30CF">
      <w:pPr>
        <w:keepLines/>
        <w:spacing w:after="160" w:line="259" w:lineRule="auto"/>
        <w:jc w:val="both"/>
        <w:rPr>
          <w:lang w:val="en-GB"/>
        </w:rPr>
      </w:pPr>
      <w:r w:rsidRPr="00377D7D">
        <w:rPr>
          <w:rFonts w:cs="Times New Roman"/>
          <w:b/>
          <w:lang w:val="en-GB"/>
        </w:rPr>
        <w:lastRenderedPageBreak/>
        <w:t xml:space="preserve">Table </w:t>
      </w:r>
      <w:r>
        <w:rPr>
          <w:rFonts w:cs="Times New Roman"/>
          <w:b/>
          <w:lang w:val="en-GB"/>
        </w:rPr>
        <w:t>A</w:t>
      </w:r>
      <w:r w:rsidR="00C77FC7">
        <w:rPr>
          <w:rFonts w:cs="Times New Roman"/>
          <w:b/>
          <w:lang w:val="en-GB"/>
        </w:rPr>
        <w:t>4</w:t>
      </w:r>
      <w:r w:rsidRPr="00377D7D">
        <w:rPr>
          <w:rFonts w:cs="Times New Roman"/>
          <w:b/>
          <w:lang w:val="en-GB"/>
        </w:rPr>
        <w:t>:</w:t>
      </w:r>
      <w:r>
        <w:rPr>
          <w:rFonts w:cs="Times New Roman"/>
          <w:b/>
          <w:lang w:val="en-GB"/>
        </w:rPr>
        <w:t xml:space="preserve"> Job security specification </w:t>
      </w:r>
      <w:r w:rsidRPr="00377D7D">
        <w:rPr>
          <w:rFonts w:cs="Times New Roman"/>
          <w:lang w:val="en-GB"/>
        </w:rPr>
        <w:t>(</w:t>
      </w:r>
      <w:r>
        <w:rPr>
          <w:rFonts w:cs="Times New Roman"/>
          <w:lang w:val="en-GB"/>
        </w:rPr>
        <w:t>un</w:t>
      </w:r>
      <w:r w:rsidRPr="00377D7D">
        <w:rPr>
          <w:rFonts w:cs="Times New Roman"/>
          <w:lang w:val="en-GB"/>
        </w:rPr>
        <w:t>standardized coefficients)</w:t>
      </w:r>
    </w:p>
    <w:tbl>
      <w:tblPr>
        <w:tblStyle w:val="Tabellenraster"/>
        <w:tblW w:w="9015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04"/>
        <w:gridCol w:w="567"/>
        <w:gridCol w:w="1304"/>
        <w:gridCol w:w="567"/>
        <w:gridCol w:w="1304"/>
        <w:gridCol w:w="567"/>
      </w:tblGrid>
      <w:tr w:rsidR="00120775" w:rsidRPr="00D0074B" w14:paraId="3E3F141F" w14:textId="77777777" w:rsidTr="006128FF">
        <w:trPr>
          <w:trHeight w:val="283"/>
        </w:trPr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14:paraId="33A66609" w14:textId="77777777" w:rsidR="00120775" w:rsidRPr="00AF44D0" w:rsidRDefault="00120775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3175" w:type="dxa"/>
            <w:gridSpan w:val="3"/>
            <w:tcBorders>
              <w:top w:val="double" w:sz="4" w:space="0" w:color="auto"/>
            </w:tcBorders>
            <w:vAlign w:val="center"/>
          </w:tcPr>
          <w:p w14:paraId="4FC290E7" w14:textId="1E541C13" w:rsidR="00120775" w:rsidRPr="00AF44D0" w:rsidRDefault="00120775" w:rsidP="006128FF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ypothes</w:t>
            </w:r>
            <w:r w:rsidR="0069672B">
              <w:rPr>
                <w:rFonts w:cs="Times New Roman"/>
                <w:sz w:val="20"/>
                <w:szCs w:val="20"/>
                <w:lang w:val="en-GB"/>
              </w:rPr>
              <w:t>i</w:t>
            </w:r>
            <w:r>
              <w:rPr>
                <w:rFonts w:cs="Times New Roman"/>
                <w:sz w:val="20"/>
                <w:szCs w:val="20"/>
                <w:lang w:val="en-GB"/>
              </w:rPr>
              <w:t>s 3a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763DBCAA" w14:textId="77777777" w:rsidR="00120775" w:rsidRPr="00520283" w:rsidRDefault="00120775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1871" w:type="dxa"/>
            <w:gridSpan w:val="2"/>
            <w:tcBorders>
              <w:top w:val="double" w:sz="4" w:space="0" w:color="auto"/>
            </w:tcBorders>
            <w:vAlign w:val="center"/>
          </w:tcPr>
          <w:p w14:paraId="5BD96686" w14:textId="100D7B90" w:rsidR="00120775" w:rsidRDefault="00120775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ypothes</w:t>
            </w:r>
            <w:r w:rsidR="0069672B">
              <w:rPr>
                <w:rFonts w:cs="Times New Roman"/>
                <w:sz w:val="20"/>
                <w:szCs w:val="20"/>
                <w:lang w:val="en-GB"/>
              </w:rPr>
              <w:t>i</w:t>
            </w:r>
            <w:r>
              <w:rPr>
                <w:rFonts w:cs="Times New Roman"/>
                <w:sz w:val="20"/>
                <w:szCs w:val="20"/>
                <w:lang w:val="en-GB"/>
              </w:rPr>
              <w:t>s 3b</w:t>
            </w:r>
          </w:p>
        </w:tc>
      </w:tr>
      <w:tr w:rsidR="00FE5BC0" w:rsidRPr="00D0074B" w14:paraId="2F2EE8E3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6ECDBFBF" w14:textId="77777777" w:rsidR="00FE5BC0" w:rsidRPr="00AF44D0" w:rsidRDefault="00FE5BC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304" w:type="dxa"/>
            <w:vAlign w:val="center"/>
          </w:tcPr>
          <w:p w14:paraId="6641F8A9" w14:textId="143324A7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567" w:type="dxa"/>
            <w:vAlign w:val="center"/>
          </w:tcPr>
          <w:p w14:paraId="0BED4DC7" w14:textId="1619D59E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gridSpan w:val="2"/>
            <w:vAlign w:val="center"/>
          </w:tcPr>
          <w:p w14:paraId="4E5C5C85" w14:textId="0EF4ADAE" w:rsidR="00FE5BC0" w:rsidRPr="00520283" w:rsidRDefault="00FE5BC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isk Perception</w:t>
            </w:r>
          </w:p>
        </w:tc>
        <w:tc>
          <w:tcPr>
            <w:tcW w:w="1871" w:type="dxa"/>
            <w:gridSpan w:val="2"/>
            <w:vAlign w:val="center"/>
          </w:tcPr>
          <w:p w14:paraId="2D04E0C0" w14:textId="39EA16DB" w:rsidR="00FE5BC0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isk Perception</w:t>
            </w:r>
          </w:p>
        </w:tc>
      </w:tr>
      <w:tr w:rsidR="00FE5BC0" w:rsidRPr="00D0074B" w14:paraId="11465F06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6A9F1F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Incom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0B494FB" w14:textId="46CA1B48" w:rsidR="00225810" w:rsidRPr="00520283" w:rsidRDefault="002F4A2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AC42B83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2C621A0" w14:textId="14999C2C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2.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04B34C" w14:textId="45E508BB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16A0AD5" w14:textId="5D3C3C1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6.0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0AD458" w14:textId="6ADA276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FE5BC0" w:rsidRPr="00D0074B" w14:paraId="0373AC12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53B810E4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>Household type</w:t>
            </w:r>
          </w:p>
        </w:tc>
        <w:tc>
          <w:tcPr>
            <w:tcW w:w="1304" w:type="dxa"/>
            <w:vAlign w:val="center"/>
          </w:tcPr>
          <w:p w14:paraId="576CDF02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6B423F3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7D3DB0C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58736EC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6B9F4E1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EB067B5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6F49BA2C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079CEDC8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-parent households</w:t>
            </w:r>
          </w:p>
        </w:tc>
        <w:tc>
          <w:tcPr>
            <w:tcW w:w="1304" w:type="dxa"/>
            <w:vAlign w:val="center"/>
          </w:tcPr>
          <w:p w14:paraId="2A5AD0D3" w14:textId="79884C38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7909E6D8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BE9F584" w14:textId="5EDECC9B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297C84F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C5A3E42" w14:textId="4E268D95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14:paraId="2461CCF3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37816773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A782098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s without children</w:t>
            </w:r>
          </w:p>
        </w:tc>
        <w:tc>
          <w:tcPr>
            <w:tcW w:w="1304" w:type="dxa"/>
            <w:vAlign w:val="center"/>
          </w:tcPr>
          <w:p w14:paraId="6D8755BC" w14:textId="00ACE81A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</w:t>
            </w: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7</w:t>
            </w:r>
          </w:p>
        </w:tc>
        <w:tc>
          <w:tcPr>
            <w:tcW w:w="567" w:type="dxa"/>
            <w:vAlign w:val="center"/>
          </w:tcPr>
          <w:p w14:paraId="7BF10A80" w14:textId="2B256E30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692CBE6B" w14:textId="7EC47E1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2.46</w:t>
            </w:r>
          </w:p>
        </w:tc>
        <w:tc>
          <w:tcPr>
            <w:tcW w:w="567" w:type="dxa"/>
            <w:vAlign w:val="center"/>
          </w:tcPr>
          <w:p w14:paraId="7491FAB1" w14:textId="7C1DFA13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1304" w:type="dxa"/>
            <w:vAlign w:val="center"/>
          </w:tcPr>
          <w:p w14:paraId="634C2691" w14:textId="38126E03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42.52</w:t>
            </w:r>
          </w:p>
        </w:tc>
        <w:tc>
          <w:tcPr>
            <w:tcW w:w="567" w:type="dxa"/>
            <w:vAlign w:val="center"/>
          </w:tcPr>
          <w:p w14:paraId="404400CF" w14:textId="36133D9C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FE5BC0" w:rsidRPr="00D0074B" w14:paraId="4CE41E94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A6A75D3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s without children</w:t>
            </w:r>
          </w:p>
        </w:tc>
        <w:tc>
          <w:tcPr>
            <w:tcW w:w="1304" w:type="dxa"/>
            <w:vAlign w:val="center"/>
          </w:tcPr>
          <w:p w14:paraId="613711B1" w14:textId="654F1AB0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45</w:t>
            </w:r>
          </w:p>
        </w:tc>
        <w:tc>
          <w:tcPr>
            <w:tcW w:w="567" w:type="dxa"/>
            <w:vAlign w:val="center"/>
          </w:tcPr>
          <w:p w14:paraId="18AE9ED3" w14:textId="266F31F4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7E0FD13A" w14:textId="211ECB56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3.83</w:t>
            </w:r>
          </w:p>
        </w:tc>
        <w:tc>
          <w:tcPr>
            <w:tcW w:w="567" w:type="dxa"/>
            <w:vAlign w:val="center"/>
          </w:tcPr>
          <w:p w14:paraId="3FDA9056" w14:textId="769B2DC6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1304" w:type="dxa"/>
            <w:vAlign w:val="center"/>
          </w:tcPr>
          <w:p w14:paraId="2477117C" w14:textId="1B2F5F51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33.72</w:t>
            </w:r>
          </w:p>
        </w:tc>
        <w:tc>
          <w:tcPr>
            <w:tcW w:w="567" w:type="dxa"/>
            <w:vAlign w:val="center"/>
          </w:tcPr>
          <w:p w14:paraId="26CFB08E" w14:textId="03687182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+</w:t>
            </w:r>
          </w:p>
        </w:tc>
      </w:tr>
      <w:tr w:rsidR="00FE5BC0" w:rsidRPr="00D0074B" w14:paraId="22D236C2" w14:textId="77777777" w:rsidTr="006128FF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6760342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-parent household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867DF9B" w14:textId="1060AF9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FA14FA" w14:textId="03E8150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C03823A" w14:textId="0E961F5C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2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DA7C8E2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5DABD73" w14:textId="58D73BDA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8.6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4AF7CAD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4A6035AE" w14:textId="7B4ED18F" w:rsidTr="006128FF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9334C67" w14:textId="77777777" w:rsidR="00225810" w:rsidRPr="00D113C9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teraction term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0070015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9AF85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F365C8E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3896E7C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685B8EA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9CA5D8D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FE5BC0" w:rsidRPr="00D0074B" w14:paraId="2A13711B" w14:textId="0373B4C8" w:rsidTr="006128FF">
        <w:trPr>
          <w:trHeight w:val="283"/>
        </w:trPr>
        <w:tc>
          <w:tcPr>
            <w:tcW w:w="3402" w:type="dxa"/>
            <w:vAlign w:val="center"/>
          </w:tcPr>
          <w:p w14:paraId="67F83B9C" w14:textId="52B9B8D2" w:rsidR="00FE5BC0" w:rsidRPr="00D113C9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Singles without childre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1304" w:type="dxa"/>
            <w:vAlign w:val="center"/>
          </w:tcPr>
          <w:p w14:paraId="3913C2FD" w14:textId="64A7347A" w:rsidR="00FE5BC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462C2C4A" w14:textId="7112718F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7ABFE8E" w14:textId="2A2B5CB9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0C51681A" w14:textId="05E4D611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785D7C0" w14:textId="541FF9CE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48</w:t>
            </w:r>
          </w:p>
        </w:tc>
        <w:tc>
          <w:tcPr>
            <w:tcW w:w="567" w:type="dxa"/>
            <w:vAlign w:val="center"/>
          </w:tcPr>
          <w:p w14:paraId="08EB05DF" w14:textId="69BF24FB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</w:tr>
      <w:tr w:rsidR="00FE5BC0" w:rsidRPr="00D0074B" w14:paraId="4A9560A8" w14:textId="3B4CEBBE" w:rsidTr="006128FF">
        <w:trPr>
          <w:trHeight w:val="283"/>
        </w:trPr>
        <w:tc>
          <w:tcPr>
            <w:tcW w:w="3402" w:type="dxa"/>
            <w:vAlign w:val="center"/>
          </w:tcPr>
          <w:p w14:paraId="46E6F379" w14:textId="6817D91D" w:rsidR="00FE5BC0" w:rsidRPr="00D113C9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s without childre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1304" w:type="dxa"/>
            <w:vAlign w:val="center"/>
          </w:tcPr>
          <w:p w14:paraId="25173A8E" w14:textId="7D952301" w:rsidR="00FE5BC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072E2C03" w14:textId="696F1800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15B1B13" w14:textId="5C910138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6F2A7347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1F3067C" w14:textId="64FAA685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08</w:t>
            </w:r>
          </w:p>
        </w:tc>
        <w:tc>
          <w:tcPr>
            <w:tcW w:w="567" w:type="dxa"/>
            <w:vAlign w:val="center"/>
          </w:tcPr>
          <w:p w14:paraId="10FCA68D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FE5BC0" w:rsidRPr="00D0074B" w14:paraId="150B58BE" w14:textId="478E307C" w:rsidTr="006128FF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FA9DC3B" w14:textId="3DF939EA" w:rsidR="00FE5BC0" w:rsidRPr="00D113C9" w:rsidRDefault="00FE5BC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13C9">
              <w:rPr>
                <w:rFonts w:cs="Times New Roman"/>
                <w:sz w:val="20"/>
                <w:szCs w:val="20"/>
                <w:lang w:val="en-GB"/>
              </w:rPr>
              <w:t xml:space="preserve">     Couple-parent household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X incom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2729D0D" w14:textId="5D6CD2C6" w:rsidR="00FE5BC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FFB87D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A557929" w14:textId="41E89D48" w:rsidR="00FE5BC0" w:rsidRPr="00520283" w:rsidRDefault="006128F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C160D5D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BDE1123" w14:textId="7ED32763" w:rsidR="00FE5BC0" w:rsidRPr="00520283" w:rsidRDefault="00FE5BC0" w:rsidP="006128FF">
            <w:pPr>
              <w:spacing w:before="0" w:after="0"/>
              <w:contextualSpacing/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4E6E6E7" w14:textId="77777777" w:rsidR="00FE5BC0" w:rsidRPr="00520283" w:rsidRDefault="00FE5BC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FE5BC0" w:rsidRPr="00D0074B" w14:paraId="528F1208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7230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880BF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FC2AE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C55E4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7F87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24C83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26668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279984A3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5B3A415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Femal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7AA9809" w14:textId="32DEE80C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978C61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EF1296C" w14:textId="733C05C4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CEF951" w14:textId="60B619DA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5739603" w14:textId="059AF076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979F82" w14:textId="24079D22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FE5BC0" w:rsidRPr="00D0074B" w14:paraId="1F32BA44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47822F24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Age</w:t>
            </w:r>
          </w:p>
        </w:tc>
        <w:tc>
          <w:tcPr>
            <w:tcW w:w="1304" w:type="dxa"/>
            <w:vAlign w:val="center"/>
          </w:tcPr>
          <w:p w14:paraId="68574E52" w14:textId="2C78E057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78647C3F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1FF82A2" w14:textId="4370952F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20</w:t>
            </w:r>
          </w:p>
        </w:tc>
        <w:tc>
          <w:tcPr>
            <w:tcW w:w="567" w:type="dxa"/>
            <w:vAlign w:val="center"/>
          </w:tcPr>
          <w:p w14:paraId="02436389" w14:textId="5117F461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2D08BDF3" w14:textId="5323F904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567" w:type="dxa"/>
            <w:vAlign w:val="center"/>
          </w:tcPr>
          <w:p w14:paraId="0D184CAF" w14:textId="2614FC3A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FE5BC0" w:rsidRPr="00D0074B" w14:paraId="3AB8156A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8207414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Migration background</w:t>
            </w:r>
          </w:p>
        </w:tc>
        <w:tc>
          <w:tcPr>
            <w:tcW w:w="1304" w:type="dxa"/>
            <w:vAlign w:val="center"/>
          </w:tcPr>
          <w:p w14:paraId="10121802" w14:textId="34432420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212FB834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EBA7490" w14:textId="6D48292F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e-AT"/>
              </w:rPr>
              <w:t>5.23</w:t>
            </w:r>
          </w:p>
        </w:tc>
        <w:tc>
          <w:tcPr>
            <w:tcW w:w="567" w:type="dxa"/>
            <w:vAlign w:val="center"/>
          </w:tcPr>
          <w:p w14:paraId="121691B5" w14:textId="0460D9BA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sz w:val="16"/>
                <w:szCs w:val="16"/>
                <w:lang w:val="en-GB" w:eastAsia="de-AT"/>
              </w:rPr>
              <w:t>***</w:t>
            </w:r>
          </w:p>
        </w:tc>
        <w:tc>
          <w:tcPr>
            <w:tcW w:w="1304" w:type="dxa"/>
            <w:vAlign w:val="center"/>
          </w:tcPr>
          <w:p w14:paraId="1B16105F" w14:textId="0E1CF485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99</w:t>
            </w:r>
          </w:p>
        </w:tc>
        <w:tc>
          <w:tcPr>
            <w:tcW w:w="567" w:type="dxa"/>
            <w:vAlign w:val="center"/>
          </w:tcPr>
          <w:p w14:paraId="2EA425F6" w14:textId="07DD55AE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FE5BC0" w:rsidRPr="00D0074B" w14:paraId="1DBD941C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431A50E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Education</w:t>
            </w:r>
          </w:p>
        </w:tc>
        <w:tc>
          <w:tcPr>
            <w:tcW w:w="1304" w:type="dxa"/>
            <w:vAlign w:val="center"/>
          </w:tcPr>
          <w:p w14:paraId="639EC678" w14:textId="7489A811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D30E2E7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77D94AE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7BDAC1A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2D4505A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3F0E86A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6AB7BF99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0CE7A887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Low</w:t>
            </w:r>
          </w:p>
        </w:tc>
        <w:tc>
          <w:tcPr>
            <w:tcW w:w="1304" w:type="dxa"/>
            <w:vAlign w:val="center"/>
          </w:tcPr>
          <w:p w14:paraId="2E38F8EB" w14:textId="3C30DF8A" w:rsidR="00225810" w:rsidRPr="00520283" w:rsidRDefault="002F4A2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5AB219D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D9688CC" w14:textId="5689DE45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130AFAB0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AF619EB" w14:textId="512CB300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14:paraId="00E3FE6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2D96C644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263E3AD5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Middle</w:t>
            </w:r>
          </w:p>
        </w:tc>
        <w:tc>
          <w:tcPr>
            <w:tcW w:w="1304" w:type="dxa"/>
            <w:vAlign w:val="center"/>
          </w:tcPr>
          <w:p w14:paraId="3C63C696" w14:textId="37ABDEBA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5AC62DBA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FD50C1D" w14:textId="44007000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.23</w:t>
            </w:r>
          </w:p>
        </w:tc>
        <w:tc>
          <w:tcPr>
            <w:tcW w:w="567" w:type="dxa"/>
            <w:vAlign w:val="center"/>
          </w:tcPr>
          <w:p w14:paraId="2B3EA2AE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4DEA7FB" w14:textId="3ADBE915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567" w:type="dxa"/>
            <w:vAlign w:val="center"/>
          </w:tcPr>
          <w:p w14:paraId="31F78368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124B0C56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0C40DF4B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High</w:t>
            </w:r>
          </w:p>
        </w:tc>
        <w:tc>
          <w:tcPr>
            <w:tcW w:w="1304" w:type="dxa"/>
            <w:vAlign w:val="center"/>
          </w:tcPr>
          <w:p w14:paraId="2FC309C1" w14:textId="578C5DAF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6859EBDB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CBA19FB" w14:textId="1ECDDD81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67" w:type="dxa"/>
            <w:vAlign w:val="center"/>
          </w:tcPr>
          <w:p w14:paraId="6A83A1D3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0FEF8DA" w14:textId="21899B8E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567" w:type="dxa"/>
            <w:vAlign w:val="center"/>
          </w:tcPr>
          <w:p w14:paraId="5D429E7F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0B6E4231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642501C7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Employment Status</w:t>
            </w:r>
          </w:p>
        </w:tc>
        <w:tc>
          <w:tcPr>
            <w:tcW w:w="1304" w:type="dxa"/>
            <w:vAlign w:val="center"/>
          </w:tcPr>
          <w:p w14:paraId="7AC21485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29A1B5F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D18B219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77557D4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96A7646" w14:textId="7777777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F82210D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78E12564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1FEDFB50" w14:textId="34F45DFF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ISCO 1–3</w:t>
            </w:r>
          </w:p>
        </w:tc>
        <w:tc>
          <w:tcPr>
            <w:tcW w:w="1304" w:type="dxa"/>
            <w:vAlign w:val="center"/>
          </w:tcPr>
          <w:p w14:paraId="07CEF7AB" w14:textId="39FC8AD3" w:rsidR="00225810" w:rsidRPr="00520283" w:rsidRDefault="002F4A2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2A00192A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0D22304" w14:textId="4AC2EE36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78964A95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AFDB120" w14:textId="409FFC8D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14:paraId="769D22A2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676F3D6E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0645361" w14:textId="2CFD5804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ISCO 4–9</w:t>
            </w:r>
          </w:p>
        </w:tc>
        <w:tc>
          <w:tcPr>
            <w:tcW w:w="1304" w:type="dxa"/>
            <w:vAlign w:val="center"/>
          </w:tcPr>
          <w:p w14:paraId="53DF995D" w14:textId="3EF2F3CB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440B58A1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253FC26" w14:textId="3ADB7558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87</w:t>
            </w:r>
          </w:p>
        </w:tc>
        <w:tc>
          <w:tcPr>
            <w:tcW w:w="567" w:type="dxa"/>
            <w:vAlign w:val="center"/>
          </w:tcPr>
          <w:p w14:paraId="6AFCE13E" w14:textId="10317468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1304" w:type="dxa"/>
            <w:vAlign w:val="center"/>
          </w:tcPr>
          <w:p w14:paraId="6C863E18" w14:textId="54A887A9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81</w:t>
            </w:r>
          </w:p>
        </w:tc>
        <w:tc>
          <w:tcPr>
            <w:tcW w:w="567" w:type="dxa"/>
            <w:vAlign w:val="center"/>
          </w:tcPr>
          <w:p w14:paraId="01B18702" w14:textId="60694173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*</w:t>
            </w:r>
          </w:p>
        </w:tc>
      </w:tr>
      <w:tr w:rsidR="00FE5BC0" w:rsidRPr="00D0074B" w14:paraId="7D670CAC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31949162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Unemployed</w:t>
            </w:r>
          </w:p>
        </w:tc>
        <w:tc>
          <w:tcPr>
            <w:tcW w:w="1304" w:type="dxa"/>
            <w:vAlign w:val="center"/>
          </w:tcPr>
          <w:p w14:paraId="2B9A3013" w14:textId="097F77D5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553309B7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2088FE4" w14:textId="6F68AF1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8.54</w:t>
            </w:r>
          </w:p>
        </w:tc>
        <w:tc>
          <w:tcPr>
            <w:tcW w:w="567" w:type="dxa"/>
            <w:vAlign w:val="center"/>
          </w:tcPr>
          <w:p w14:paraId="3D84F293" w14:textId="1E11FD05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520283">
              <w:rPr>
                <w:rFonts w:eastAsia="Times New Roman" w:cs="Times New Roman"/>
                <w:color w:val="000000"/>
                <w:sz w:val="16"/>
                <w:szCs w:val="16"/>
                <w:lang w:val="en-GB" w:eastAsia="de-AT"/>
              </w:rPr>
              <w:t>**</w:t>
            </w:r>
          </w:p>
        </w:tc>
        <w:tc>
          <w:tcPr>
            <w:tcW w:w="1304" w:type="dxa"/>
            <w:vAlign w:val="center"/>
          </w:tcPr>
          <w:p w14:paraId="7700176A" w14:textId="4100B790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17</w:t>
            </w:r>
          </w:p>
        </w:tc>
        <w:tc>
          <w:tcPr>
            <w:tcW w:w="567" w:type="dxa"/>
            <w:vAlign w:val="center"/>
          </w:tcPr>
          <w:p w14:paraId="788E5613" w14:textId="538EE089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**</w:t>
            </w:r>
          </w:p>
        </w:tc>
      </w:tr>
      <w:tr w:rsidR="00FE5BC0" w:rsidRPr="00D0074B" w14:paraId="28906E0F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55E1D70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Non-employed</w:t>
            </w:r>
          </w:p>
        </w:tc>
        <w:tc>
          <w:tcPr>
            <w:tcW w:w="1304" w:type="dxa"/>
            <w:vAlign w:val="center"/>
          </w:tcPr>
          <w:p w14:paraId="369C54BD" w14:textId="7A24EBFC" w:rsidR="00225810" w:rsidRPr="00520283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266BA4AA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A98C49C" w14:textId="156E357D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.22</w:t>
            </w:r>
          </w:p>
        </w:tc>
        <w:tc>
          <w:tcPr>
            <w:tcW w:w="567" w:type="dxa"/>
            <w:vAlign w:val="center"/>
          </w:tcPr>
          <w:p w14:paraId="21BB46A7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8A3B0D3" w14:textId="2B48BDB7" w:rsidR="00225810" w:rsidRPr="00520283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567" w:type="dxa"/>
            <w:vAlign w:val="center"/>
          </w:tcPr>
          <w:p w14:paraId="2F09526C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5BC0" w:rsidRPr="00D0074B" w14:paraId="211DCCEF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3191E15B" w14:textId="0C606FD0" w:rsidR="00225810" w:rsidRPr="00AF44D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Type of Contract</w:t>
            </w:r>
          </w:p>
        </w:tc>
        <w:tc>
          <w:tcPr>
            <w:tcW w:w="1304" w:type="dxa"/>
            <w:vAlign w:val="center"/>
          </w:tcPr>
          <w:p w14:paraId="447F3ED8" w14:textId="77777777" w:rsidR="00225810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09AB5B0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A391D3F" w14:textId="77777777" w:rsidR="00225810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C23BA7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A6EE330" w14:textId="77777777" w:rsidR="00225810" w:rsidRPr="00AF44D0" w:rsidRDefault="00225810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567" w:type="dxa"/>
            <w:vAlign w:val="center"/>
          </w:tcPr>
          <w:p w14:paraId="3FD08877" w14:textId="77777777" w:rsidR="00225810" w:rsidRPr="00AF44D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FE5BC0" w:rsidRPr="00D0074B" w14:paraId="033E2429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27AA36F9" w14:textId="3DB0F8F7" w:rsidR="0022581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Standard contract</w:t>
            </w:r>
          </w:p>
        </w:tc>
        <w:tc>
          <w:tcPr>
            <w:tcW w:w="1304" w:type="dxa"/>
            <w:vAlign w:val="center"/>
          </w:tcPr>
          <w:p w14:paraId="480BB5CA" w14:textId="28668464" w:rsidR="00225810" w:rsidRDefault="002F4A2F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0449DD3B" w14:textId="572E759F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0B8C18E" w14:textId="5E53C994" w:rsidR="00225810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ref.</w:t>
            </w:r>
          </w:p>
        </w:tc>
        <w:tc>
          <w:tcPr>
            <w:tcW w:w="567" w:type="dxa"/>
            <w:vAlign w:val="center"/>
          </w:tcPr>
          <w:p w14:paraId="6AE62300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826FE44" w14:textId="20A2D612" w:rsidR="00225810" w:rsidRPr="00AF44D0" w:rsidRDefault="00225810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14:paraId="0A54BF16" w14:textId="77777777" w:rsidR="00225810" w:rsidRPr="00AF44D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FE5BC0" w:rsidRPr="00D0074B" w14:paraId="3DA57F6F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11CE327D" w14:textId="1BE9731D" w:rsidR="0022581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Non-standard contract</w:t>
            </w:r>
          </w:p>
        </w:tc>
        <w:tc>
          <w:tcPr>
            <w:tcW w:w="1304" w:type="dxa"/>
            <w:vAlign w:val="center"/>
          </w:tcPr>
          <w:p w14:paraId="2E73A241" w14:textId="757E18EE" w:rsidR="00225810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25245DF9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F35E26F" w14:textId="108D7483" w:rsidR="00225810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09</w:t>
            </w:r>
          </w:p>
        </w:tc>
        <w:tc>
          <w:tcPr>
            <w:tcW w:w="567" w:type="dxa"/>
            <w:vAlign w:val="center"/>
          </w:tcPr>
          <w:p w14:paraId="513CB961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E67E9F5" w14:textId="21FB3A0C" w:rsidR="00225810" w:rsidRPr="00AF44D0" w:rsidRDefault="00225810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19</w:t>
            </w:r>
          </w:p>
        </w:tc>
        <w:tc>
          <w:tcPr>
            <w:tcW w:w="567" w:type="dxa"/>
            <w:vAlign w:val="center"/>
          </w:tcPr>
          <w:p w14:paraId="7DA60F27" w14:textId="77777777" w:rsidR="00225810" w:rsidRPr="00AF44D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FE5BC0" w:rsidRPr="00D0074B" w14:paraId="2BDABBBB" w14:textId="77777777" w:rsidTr="006128FF">
        <w:trPr>
          <w:trHeight w:val="283"/>
        </w:trPr>
        <w:tc>
          <w:tcPr>
            <w:tcW w:w="3402" w:type="dxa"/>
            <w:vAlign w:val="center"/>
          </w:tcPr>
          <w:p w14:paraId="71A7CC4C" w14:textId="33471B32" w:rsidR="00225810" w:rsidRPr="00AF44D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AF44D0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Not in employment</w:t>
            </w:r>
          </w:p>
        </w:tc>
        <w:tc>
          <w:tcPr>
            <w:tcW w:w="1304" w:type="dxa"/>
            <w:vAlign w:val="center"/>
          </w:tcPr>
          <w:p w14:paraId="4D558522" w14:textId="018F625E" w:rsidR="00225810" w:rsidRDefault="00B40E29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vAlign w:val="center"/>
          </w:tcPr>
          <w:p w14:paraId="64E13733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F0F952B" w14:textId="3D794354" w:rsidR="00225810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0.89</w:t>
            </w:r>
          </w:p>
        </w:tc>
        <w:tc>
          <w:tcPr>
            <w:tcW w:w="567" w:type="dxa"/>
            <w:vAlign w:val="center"/>
          </w:tcPr>
          <w:p w14:paraId="03DA4CD8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1D9774A" w14:textId="3DEE991B" w:rsidR="00225810" w:rsidRPr="00AF44D0" w:rsidRDefault="00225810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1.01</w:t>
            </w:r>
          </w:p>
        </w:tc>
        <w:tc>
          <w:tcPr>
            <w:tcW w:w="567" w:type="dxa"/>
            <w:vAlign w:val="center"/>
          </w:tcPr>
          <w:p w14:paraId="2BD7AB86" w14:textId="77777777" w:rsidR="00225810" w:rsidRPr="00AF44D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FE5BC0" w:rsidRPr="00D0074B" w14:paraId="210CF89B" w14:textId="77777777" w:rsidTr="006128FF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DAF0DE" w14:textId="77777777" w:rsidR="00225810" w:rsidRPr="00AF44D0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575010" w14:textId="77777777" w:rsidR="00225810" w:rsidRPr="00D0074B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A7405D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85D25B9" w14:textId="77777777" w:rsidR="00225810" w:rsidRPr="00D0074B" w:rsidRDefault="00225810" w:rsidP="006128FF">
            <w:pPr>
              <w:spacing w:before="0" w:after="0"/>
              <w:contextualSpacing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7005D8"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7D0073" w14:textId="77777777" w:rsidR="00225810" w:rsidRPr="00520283" w:rsidRDefault="00225810" w:rsidP="006128FF">
            <w:pPr>
              <w:spacing w:before="0" w:after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DF99D01" w14:textId="41575D8E" w:rsidR="00225810" w:rsidRPr="007005D8" w:rsidRDefault="00225810" w:rsidP="006128F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005D8">
              <w:rPr>
                <w:rFonts w:cs="Times New Roman"/>
                <w:sz w:val="20"/>
                <w:szCs w:val="20"/>
                <w:lang w:val="en-GB"/>
              </w:rPr>
              <w:t>6,065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0306E7" w14:textId="77777777" w:rsidR="00225810" w:rsidRPr="007005D8" w:rsidRDefault="00225810" w:rsidP="006128F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</w:tbl>
    <w:p w14:paraId="09AA2602" w14:textId="0CC0DFC3" w:rsidR="000E30CF" w:rsidRDefault="000E30CF" w:rsidP="000E30CF">
      <w:pPr>
        <w:keepLines/>
        <w:spacing w:before="0" w:after="0"/>
        <w:rPr>
          <w:rFonts w:cs="Times New Roman"/>
          <w:sz w:val="20"/>
          <w:szCs w:val="20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>Source: CoV-Sample 2020; own calculation</w:t>
      </w:r>
      <w:r>
        <w:rPr>
          <w:rFonts w:cs="Times New Roman"/>
          <w:sz w:val="20"/>
          <w:szCs w:val="20"/>
          <w:lang w:val="en-GB"/>
        </w:rPr>
        <w:t>s</w:t>
      </w:r>
      <w:r w:rsidRPr="00377D7D">
        <w:rPr>
          <w:rFonts w:cs="Times New Roman"/>
          <w:sz w:val="20"/>
          <w:szCs w:val="20"/>
          <w:lang w:val="en-GB"/>
        </w:rPr>
        <w:t>,</w:t>
      </w:r>
      <w:r w:rsidR="007A4E5C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+p &lt; 0.10</w:t>
      </w:r>
      <w:r w:rsidRPr="00377D7D">
        <w:rPr>
          <w:rFonts w:cs="Times New Roman"/>
          <w:sz w:val="20"/>
          <w:szCs w:val="20"/>
          <w:lang w:val="en-GB"/>
        </w:rPr>
        <w:t xml:space="preserve"> *p &lt; 0.05, **p &lt; 0.01, ***p &lt; 0.001.</w:t>
      </w:r>
    </w:p>
    <w:p w14:paraId="5F80CA14" w14:textId="7FACA408" w:rsidR="000E30CF" w:rsidRPr="00377D7D" w:rsidRDefault="000E30CF" w:rsidP="000E30CF">
      <w:pPr>
        <w:keepLines/>
        <w:spacing w:before="0" w:after="0"/>
        <w:rPr>
          <w:rFonts w:cs="Times New Roman"/>
          <w:szCs w:val="24"/>
          <w:lang w:val="en-GB"/>
        </w:rPr>
      </w:pPr>
      <w:r w:rsidRPr="00377D7D">
        <w:rPr>
          <w:rFonts w:cs="Times New Roman"/>
          <w:sz w:val="20"/>
          <w:szCs w:val="20"/>
          <w:lang w:val="en-GB"/>
        </w:rPr>
        <w:t xml:space="preserve">Note: </w:t>
      </w:r>
      <w:r>
        <w:rPr>
          <w:rFonts w:cs="Times New Roman"/>
          <w:sz w:val="20"/>
          <w:szCs w:val="20"/>
          <w:lang w:val="en-GB"/>
        </w:rPr>
        <w:t xml:space="preserve">As subjective indicator we use </w:t>
      </w:r>
      <w:r w:rsidRPr="00377D7D">
        <w:rPr>
          <w:rFonts w:cs="Times New Roman"/>
          <w:sz w:val="20"/>
          <w:szCs w:val="20"/>
          <w:lang w:val="en-GB"/>
        </w:rPr>
        <w:t xml:space="preserve">individual risk perception of worsening living standards; </w:t>
      </w:r>
      <w:r>
        <w:rPr>
          <w:rFonts w:cs="Times New Roman"/>
          <w:sz w:val="20"/>
          <w:szCs w:val="20"/>
          <w:lang w:val="en-GB"/>
        </w:rPr>
        <w:t>as</w:t>
      </w:r>
      <w:r w:rsidRPr="00377D7D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objective indicator</w:t>
      </w:r>
      <w:r w:rsidRPr="00377D7D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 xml:space="preserve">we use </w:t>
      </w:r>
      <w:r w:rsidRPr="00A8049A">
        <w:rPr>
          <w:rFonts w:cs="Times New Roman"/>
          <w:sz w:val="20"/>
          <w:szCs w:val="20"/>
          <w:lang w:val="en-GB"/>
        </w:rPr>
        <w:t>logarithmised equivalised disposable household income</w:t>
      </w:r>
      <w:r w:rsidRPr="00377D7D">
        <w:rPr>
          <w:rFonts w:cs="Times New Roman"/>
          <w:sz w:val="20"/>
          <w:szCs w:val="20"/>
          <w:lang w:val="en-GB"/>
        </w:rPr>
        <w:t xml:space="preserve">; </w:t>
      </w:r>
      <w:r w:rsidR="00B87524">
        <w:rPr>
          <w:rFonts w:cs="Times New Roman"/>
          <w:sz w:val="20"/>
          <w:szCs w:val="20"/>
          <w:lang w:val="en-GB"/>
        </w:rPr>
        <w:t>non-standard contracts including part</w:t>
      </w:r>
      <w:r w:rsidR="007A4E5C">
        <w:rPr>
          <w:rFonts w:cs="Times New Roman"/>
          <w:sz w:val="20"/>
          <w:szCs w:val="20"/>
          <w:lang w:val="en-GB"/>
        </w:rPr>
        <w:t>-</w:t>
      </w:r>
      <w:r w:rsidR="00B87524">
        <w:rPr>
          <w:rFonts w:cs="Times New Roman"/>
          <w:sz w:val="20"/>
          <w:szCs w:val="20"/>
          <w:lang w:val="en-GB"/>
        </w:rPr>
        <w:t>time</w:t>
      </w:r>
      <w:r w:rsidR="007A4E5C">
        <w:rPr>
          <w:rFonts w:cs="Times New Roman"/>
          <w:sz w:val="20"/>
          <w:szCs w:val="20"/>
          <w:lang w:val="en-GB"/>
        </w:rPr>
        <w:t>, marginal, short-time</w:t>
      </w:r>
      <w:r w:rsidR="00B87524">
        <w:rPr>
          <w:rFonts w:cs="Times New Roman"/>
          <w:sz w:val="20"/>
          <w:szCs w:val="20"/>
          <w:lang w:val="en-GB"/>
        </w:rPr>
        <w:t xml:space="preserve"> and temporary employment</w:t>
      </w:r>
      <w:r w:rsidR="007A4E5C">
        <w:rPr>
          <w:rFonts w:cs="Times New Roman"/>
          <w:sz w:val="20"/>
          <w:szCs w:val="20"/>
          <w:lang w:val="en-GB"/>
        </w:rPr>
        <w:t>.</w:t>
      </w:r>
    </w:p>
    <w:p w14:paraId="082A4884" w14:textId="77777777" w:rsidR="000E30CF" w:rsidRDefault="000E30CF">
      <w:pPr>
        <w:rPr>
          <w:lang w:val="en-GB"/>
        </w:rPr>
      </w:pPr>
    </w:p>
    <w:p w14:paraId="4D4CC764" w14:textId="362A5975" w:rsidR="00B87524" w:rsidRDefault="00B87524">
      <w:pPr>
        <w:spacing w:before="0" w:after="160" w:line="259" w:lineRule="auto"/>
        <w:rPr>
          <w:lang w:val="en-GB"/>
        </w:rPr>
      </w:pPr>
    </w:p>
    <w:sectPr w:rsidR="00B87524" w:rsidSect="00C12816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2A927" w14:textId="77777777" w:rsidR="00480306" w:rsidRDefault="00480306">
      <w:pPr>
        <w:spacing w:before="0" w:after="0"/>
      </w:pPr>
      <w:r>
        <w:separator/>
      </w:r>
    </w:p>
  </w:endnote>
  <w:endnote w:type="continuationSeparator" w:id="0">
    <w:p w14:paraId="69CC82D2" w14:textId="77777777" w:rsidR="00480306" w:rsidRDefault="004803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DD93D" w14:textId="77777777" w:rsidR="001701F3" w:rsidRPr="00577C4C" w:rsidRDefault="00184189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AT" w:eastAsia="de-A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FC85FFD" wp14:editId="6517377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3362E96" w14:textId="77777777" w:rsidR="001701F3" w:rsidRPr="00E9561B" w:rsidRDefault="0018418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FC85FF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3362E96" w14:textId="77777777" w:rsidR="001701F3" w:rsidRPr="00E9561B" w:rsidRDefault="0018418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B79FCE" wp14:editId="0D7A77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2F8FD9" w14:textId="77777777" w:rsidR="001701F3" w:rsidRPr="00577C4C" w:rsidRDefault="00184189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413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6B79FC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A2F8FD9" w14:textId="77777777" w:rsidR="001701F3" w:rsidRPr="00577C4C" w:rsidRDefault="0018418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413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848F7" w14:textId="77777777" w:rsidR="001701F3" w:rsidRPr="00577C4C" w:rsidRDefault="00184189">
    <w:pPr>
      <w:pStyle w:val="Fuzeile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57B3FD" wp14:editId="75A0B2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690631" w14:textId="77777777" w:rsidR="001701F3" w:rsidRPr="00577C4C" w:rsidRDefault="00184189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413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57B3F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3690631" w14:textId="77777777" w:rsidR="001701F3" w:rsidRPr="00577C4C" w:rsidRDefault="0018418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413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102B7" w14:textId="77777777" w:rsidR="00480306" w:rsidRDefault="00480306">
      <w:pPr>
        <w:spacing w:before="0" w:after="0"/>
      </w:pPr>
      <w:r>
        <w:separator/>
      </w:r>
    </w:p>
  </w:footnote>
  <w:footnote w:type="continuationSeparator" w:id="0">
    <w:p w14:paraId="0D011B98" w14:textId="77777777" w:rsidR="00480306" w:rsidRDefault="004803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8E121" w14:textId="77777777" w:rsidR="001701F3" w:rsidRDefault="00184189" w:rsidP="00A53000">
    <w:pPr>
      <w:pStyle w:val="Kopfzeile"/>
    </w:pPr>
    <w:r w:rsidRPr="005A1D84">
      <w:rPr>
        <w:noProof/>
        <w:color w:val="A6A6A6" w:themeColor="background1" w:themeShade="A6"/>
        <w:lang w:val="de-AT" w:eastAsia="de-AT"/>
      </w:rPr>
      <w:drawing>
        <wp:inline distT="0" distB="0" distL="0" distR="0" wp14:anchorId="30E023D8" wp14:editId="21CBD1A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189"/>
    <w:rsid w:val="000E30CF"/>
    <w:rsid w:val="00120775"/>
    <w:rsid w:val="001701F3"/>
    <w:rsid w:val="00184189"/>
    <w:rsid w:val="001D1D83"/>
    <w:rsid w:val="001F67B1"/>
    <w:rsid w:val="00225810"/>
    <w:rsid w:val="002D7245"/>
    <w:rsid w:val="002F4A2F"/>
    <w:rsid w:val="003D69F6"/>
    <w:rsid w:val="00480306"/>
    <w:rsid w:val="00530A8E"/>
    <w:rsid w:val="006128FF"/>
    <w:rsid w:val="00624375"/>
    <w:rsid w:val="0069672B"/>
    <w:rsid w:val="006E3913"/>
    <w:rsid w:val="007A4E5C"/>
    <w:rsid w:val="00816841"/>
    <w:rsid w:val="00B141E9"/>
    <w:rsid w:val="00B40E29"/>
    <w:rsid w:val="00B7656E"/>
    <w:rsid w:val="00B87524"/>
    <w:rsid w:val="00C12816"/>
    <w:rsid w:val="00C77FC7"/>
    <w:rsid w:val="00EA10F8"/>
    <w:rsid w:val="00EB4415"/>
    <w:rsid w:val="00EF2941"/>
    <w:rsid w:val="00F90E33"/>
    <w:rsid w:val="00FE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66A65"/>
  <w15:chartTrackingRefBased/>
  <w15:docId w15:val="{41CB8D89-9604-4107-9845-9E0FB9AF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418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84189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184189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189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84189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84189"/>
  </w:style>
  <w:style w:type="paragraph" w:styleId="Titel">
    <w:name w:val="Title"/>
    <w:basedOn w:val="Standard"/>
    <w:next w:val="Standard"/>
    <w:link w:val="TitelZchn"/>
    <w:qFormat/>
    <w:rsid w:val="0018418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184189"/>
    <w:rPr>
      <w:rFonts w:ascii="Times New Roman" w:hAnsi="Times New Roman" w:cs="Times New Roman"/>
      <w:b/>
      <w:sz w:val="32"/>
      <w:szCs w:val="32"/>
      <w:lang w:val="en-US"/>
    </w:rPr>
  </w:style>
  <w:style w:type="table" w:styleId="Tabellenraster">
    <w:name w:val="Table Grid"/>
    <w:basedOn w:val="NormaleTabelle"/>
    <w:uiPriority w:val="59"/>
    <w:rsid w:val="000E30C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7</Words>
  <Characters>427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, Nina-Sophie</dc:creator>
  <cp:keywords/>
  <dc:description/>
  <cp:lastModifiedBy>Liedl, Bernd</cp:lastModifiedBy>
  <cp:revision>6</cp:revision>
  <dcterms:created xsi:type="dcterms:W3CDTF">2023-11-03T19:24:00Z</dcterms:created>
  <dcterms:modified xsi:type="dcterms:W3CDTF">2023-11-21T19:41:00Z</dcterms:modified>
</cp:coreProperties>
</file>